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9214"/>
      </w:tblGrid>
      <w:tr w:rsidR="003771F3" w:rsidRPr="00DC47D3" w14:paraId="6715BA90" w14:textId="77777777" w:rsidTr="00330A57">
        <w:tc>
          <w:tcPr>
            <w:tcW w:w="3969" w:type="dxa"/>
            <w:tcBorders>
              <w:bottom w:val="single" w:sz="4" w:space="0" w:color="auto"/>
            </w:tcBorders>
          </w:tcPr>
          <w:p w14:paraId="63B074FC" w14:textId="635A7757" w:rsidR="003771F3" w:rsidRPr="00DC47D3" w:rsidRDefault="00D03A77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Supporting </w:t>
            </w:r>
            <w:r w:rsidR="003771F3">
              <w:rPr>
                <w:rFonts w:ascii="Aptos" w:hAnsi="Aptos" w:cs="Times New Roman"/>
              </w:rPr>
              <w:t xml:space="preserve">Table </w:t>
            </w:r>
            <w:r w:rsidR="0085724A">
              <w:rPr>
                <w:rFonts w:ascii="Aptos" w:hAnsi="Aptos" w:cs="Times New Roma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84CDC1" w14:textId="77777777" w:rsidR="003771F3" w:rsidRPr="00DC47D3" w:rsidRDefault="003771F3" w:rsidP="000929CA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  <w:tcBorders>
              <w:bottom w:val="single" w:sz="4" w:space="0" w:color="auto"/>
            </w:tcBorders>
          </w:tcPr>
          <w:p w14:paraId="18D60F4D" w14:textId="77777777" w:rsidR="003771F3" w:rsidRPr="00DC47D3" w:rsidRDefault="003771F3" w:rsidP="00BC4F1B">
            <w:pPr>
              <w:spacing w:line="276" w:lineRule="auto"/>
              <w:contextualSpacing/>
              <w:rPr>
                <w:rFonts w:ascii="Aptos" w:hAnsi="Aptos" w:cs="Times New Roman"/>
              </w:rPr>
            </w:pPr>
          </w:p>
        </w:tc>
      </w:tr>
      <w:tr w:rsidR="003771F3" w:rsidRPr="00DC47D3" w14:paraId="09FB0322" w14:textId="77777777" w:rsidTr="00330A57">
        <w:tc>
          <w:tcPr>
            <w:tcW w:w="144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D0A29C" w14:textId="6B199FE9" w:rsidR="003771F3" w:rsidRPr="003771F3" w:rsidRDefault="003771F3" w:rsidP="00330A57">
            <w:pPr>
              <w:spacing w:line="276" w:lineRule="auto"/>
              <w:contextualSpacing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" w:hAnsi="Aptos" w:cs="Times New Roman"/>
                <w:i/>
                <w:iCs/>
              </w:rPr>
              <w:t>Biopsychosocial constructs correlated with the IES-2</w:t>
            </w:r>
          </w:p>
        </w:tc>
      </w:tr>
      <w:tr w:rsidR="00D617F5" w:rsidRPr="00DC47D3" w14:paraId="34A5C235" w14:textId="5B52E797" w:rsidTr="00330A5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DE8D777" w14:textId="29D54852" w:rsidR="00D617F5" w:rsidRPr="00DC47D3" w:rsidRDefault="00D617F5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 w:rsidRPr="00DC47D3">
              <w:rPr>
                <w:rFonts w:ascii="Aptos" w:hAnsi="Aptos" w:cs="Times New Roman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D6E080" w14:textId="13CEDFA1" w:rsidR="00D617F5" w:rsidRPr="00DC47D3" w:rsidRDefault="00D617F5" w:rsidP="000929CA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 w:rsidRPr="00DC47D3">
              <w:rPr>
                <w:rFonts w:ascii="Aptos" w:hAnsi="Aptos" w:cs="Times New Roman"/>
              </w:rPr>
              <w:t>Direction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168B72BC" w14:textId="21523E94" w:rsidR="00D617F5" w:rsidRPr="00DC47D3" w:rsidRDefault="00D617F5" w:rsidP="00BC4F1B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 w:rsidRPr="00DC47D3">
              <w:rPr>
                <w:rFonts w:ascii="Aptos" w:hAnsi="Aptos" w:cs="Times New Roman"/>
              </w:rPr>
              <w:t>Studies</w:t>
            </w:r>
          </w:p>
        </w:tc>
      </w:tr>
      <w:tr w:rsidR="00C65ADF" w:rsidRPr="00DC47D3" w14:paraId="0EA4BEB3" w14:textId="77777777" w:rsidTr="00330A57">
        <w:tc>
          <w:tcPr>
            <w:tcW w:w="3969" w:type="dxa"/>
            <w:tcBorders>
              <w:top w:val="single" w:sz="4" w:space="0" w:color="auto"/>
            </w:tcBorders>
          </w:tcPr>
          <w:p w14:paraId="0F7D2F79" w14:textId="429F4857" w:rsidR="00C65ADF" w:rsidRPr="00DC47D3" w:rsidRDefault="00C65ADF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Acceptance by othe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92EA28" w14:textId="1CD94543" w:rsidR="00C65ADF" w:rsidRPr="00DC47D3" w:rsidRDefault="00C65ADF" w:rsidP="000929CA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  <w:tcBorders>
              <w:top w:val="single" w:sz="4" w:space="0" w:color="auto"/>
            </w:tcBorders>
          </w:tcPr>
          <w:p w14:paraId="2F2DE486" w14:textId="0DD0F4B3" w:rsidR="00C65ADF" w:rsidRPr="00DC47D3" w:rsidRDefault="00C65ADF" w:rsidP="00BC4F1B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Gan &amp; Yeoh (2020)</w:t>
            </w:r>
            <w:r w:rsidR="00684BA4">
              <w:rPr>
                <w:rFonts w:ascii="Aptos" w:hAnsi="Aptos" w:cs="Times New Roman"/>
              </w:rPr>
              <w:t xml:space="preserve">; </w:t>
            </w:r>
            <w:r w:rsidR="00684BA4">
              <w:rPr>
                <w:rFonts w:ascii="Aptos" w:hAnsi="Aptos"/>
              </w:rPr>
              <w:t>Modica &amp; DeLillo (2022)</w:t>
            </w:r>
          </w:p>
        </w:tc>
      </w:tr>
      <w:tr w:rsidR="0084405B" w:rsidRPr="00DC47D3" w14:paraId="744771C4" w14:textId="77777777" w:rsidTr="00330A57">
        <w:tc>
          <w:tcPr>
            <w:tcW w:w="3969" w:type="dxa"/>
          </w:tcPr>
          <w:p w14:paraId="3F4C75BB" w14:textId="71894009" w:rsidR="0084405B" w:rsidRPr="00DC47D3" w:rsidRDefault="0084405B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Aging, positive perception of</w:t>
            </w:r>
          </w:p>
        </w:tc>
        <w:tc>
          <w:tcPr>
            <w:tcW w:w="1276" w:type="dxa"/>
          </w:tcPr>
          <w:p w14:paraId="734D5D19" w14:textId="62569D86" w:rsidR="0084405B" w:rsidRPr="00DC47D3" w:rsidRDefault="0084405B" w:rsidP="000929CA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9F983EF" w14:textId="2FE616A7" w:rsidR="0084405B" w:rsidRPr="00DC47D3" w:rsidRDefault="0084405B" w:rsidP="00BC4F1B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Frazier and Bezo Perez (2025)</w:t>
            </w:r>
          </w:p>
        </w:tc>
      </w:tr>
      <w:tr w:rsidR="00D80380" w:rsidRPr="00DC47D3" w14:paraId="70B41BEF" w14:textId="77777777" w:rsidTr="00330A57">
        <w:tc>
          <w:tcPr>
            <w:tcW w:w="3969" w:type="dxa"/>
          </w:tcPr>
          <w:p w14:paraId="65CF1A36" w14:textId="28B0126F" w:rsidR="00D80380" w:rsidRPr="00DC47D3" w:rsidRDefault="00D80380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Anxiety</w:t>
            </w:r>
          </w:p>
        </w:tc>
        <w:tc>
          <w:tcPr>
            <w:tcW w:w="1276" w:type="dxa"/>
          </w:tcPr>
          <w:p w14:paraId="552D79EF" w14:textId="746051A2" w:rsidR="00D80380" w:rsidRPr="00DC47D3" w:rsidRDefault="00D80380" w:rsidP="000929CA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CABAA61" w14:textId="19CD16F1" w:rsidR="00D80380" w:rsidRPr="00DC47D3" w:rsidRDefault="00D80380" w:rsidP="00BC4F1B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Babbott et al. (2022)</w:t>
            </w:r>
            <w:r w:rsidR="005C4BB7">
              <w:rPr>
                <w:rFonts w:ascii="Aptos" w:hAnsi="Aptos" w:cs="Times New Roman"/>
              </w:rPr>
              <w:t>; Barney et al. (2022)</w:t>
            </w:r>
            <w:r w:rsidR="00A43F4D">
              <w:rPr>
                <w:rFonts w:ascii="Aptos" w:hAnsi="Aptos" w:cs="Times New Roman"/>
              </w:rPr>
              <w:t xml:space="preserve">; Dakin et al. (2024, vol. </w:t>
            </w:r>
            <w:r w:rsidR="000C2456">
              <w:rPr>
                <w:rFonts w:ascii="Aptos" w:hAnsi="Aptos" w:cs="Times New Roman"/>
              </w:rPr>
              <w:t>201</w:t>
            </w:r>
            <w:r w:rsidR="00A43F4D">
              <w:rPr>
                <w:rFonts w:ascii="Aptos" w:hAnsi="Aptos" w:cs="Times New Roman"/>
              </w:rPr>
              <w:t>)</w:t>
            </w:r>
            <w:r w:rsidR="0037431B">
              <w:rPr>
                <w:rFonts w:ascii="Aptos" w:hAnsi="Aptos" w:cs="Times New Roman"/>
              </w:rPr>
              <w:t xml:space="preserve">; Green and </w:t>
            </w:r>
            <w:r w:rsidR="001512E5" w:rsidRPr="001512E5">
              <w:rPr>
                <w:rFonts w:ascii="Aptos" w:hAnsi="Aptos" w:cs="Times New Roman"/>
              </w:rPr>
              <w:t>García</w:t>
            </w:r>
            <w:r w:rsidR="001512E5">
              <w:rPr>
                <w:rFonts w:ascii="Aptos" w:hAnsi="Aptos" w:cs="Times New Roman"/>
              </w:rPr>
              <w:t xml:space="preserve"> (2025)</w:t>
            </w:r>
          </w:p>
        </w:tc>
      </w:tr>
      <w:tr w:rsidR="00AF6319" w:rsidRPr="00DC47D3" w14:paraId="48DA95E9" w14:textId="77777777" w:rsidTr="00330A57">
        <w:tc>
          <w:tcPr>
            <w:tcW w:w="3969" w:type="dxa"/>
          </w:tcPr>
          <w:p w14:paraId="327BA0B8" w14:textId="30900F4E" w:rsidR="00AF6319" w:rsidRDefault="00AF6319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Appearance</w:t>
            </w:r>
          </w:p>
        </w:tc>
        <w:tc>
          <w:tcPr>
            <w:tcW w:w="1276" w:type="dxa"/>
          </w:tcPr>
          <w:p w14:paraId="4BD17D2C" w14:textId="6FF3859E" w:rsidR="00AF6319" w:rsidRDefault="00AF6319" w:rsidP="000929CA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EBBE204" w14:textId="1977ED09" w:rsidR="00AF6319" w:rsidRDefault="00AF6319" w:rsidP="00BC4F1B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Rodgers et al. (2022)</w:t>
            </w:r>
          </w:p>
        </w:tc>
      </w:tr>
      <w:tr w:rsidR="00F10A31" w:rsidRPr="00DC47D3" w14:paraId="0BEC5AC6" w14:textId="77777777" w:rsidTr="00330A57">
        <w:tc>
          <w:tcPr>
            <w:tcW w:w="3969" w:type="dxa"/>
          </w:tcPr>
          <w:p w14:paraId="32F39FB2" w14:textId="51EBB00D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Acceptance of changes</w:t>
            </w:r>
          </w:p>
        </w:tc>
        <w:tc>
          <w:tcPr>
            <w:tcW w:w="1276" w:type="dxa"/>
          </w:tcPr>
          <w:p w14:paraId="47423A31" w14:textId="4A61BF05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52BF31F5" w14:textId="22EA04AD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Rodgers et al. (2022)</w:t>
            </w:r>
          </w:p>
        </w:tc>
      </w:tr>
      <w:tr w:rsidR="00F10A31" w:rsidRPr="00DC47D3" w14:paraId="77DB6101" w14:textId="77777777" w:rsidTr="00330A57">
        <w:tc>
          <w:tcPr>
            <w:tcW w:w="3969" w:type="dxa"/>
          </w:tcPr>
          <w:p w14:paraId="0BCF53B5" w14:textId="3D54DB81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Evaluation</w:t>
            </w:r>
          </w:p>
        </w:tc>
        <w:tc>
          <w:tcPr>
            <w:tcW w:w="1276" w:type="dxa"/>
          </w:tcPr>
          <w:p w14:paraId="2BCAF6EF" w14:textId="5C963C8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247000CC" w14:textId="378BAB4F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Tylka &amp; Wood-Barcalow </w:t>
            </w:r>
            <w:r w:rsidR="000B2662">
              <w:rPr>
                <w:rFonts w:ascii="Aptos" w:hAnsi="Aptos"/>
              </w:rPr>
              <w:t>(2015)</w:t>
            </w:r>
            <w:r w:rsidR="000E1CE7">
              <w:rPr>
                <w:rFonts w:ascii="Aptos" w:hAnsi="Aptos"/>
              </w:rPr>
              <w:t>; Tylka et al. (2022)</w:t>
            </w:r>
          </w:p>
        </w:tc>
      </w:tr>
      <w:tr w:rsidR="00DD5B62" w:rsidRPr="00DC47D3" w14:paraId="3DF5E0FD" w14:textId="77777777" w:rsidTr="00B01876">
        <w:tc>
          <w:tcPr>
            <w:tcW w:w="3969" w:type="dxa"/>
          </w:tcPr>
          <w:p w14:paraId="3398C6E4" w14:textId="4A1243C2" w:rsidR="00DD5B62" w:rsidRDefault="00DD5B62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Masculine norms, conformity to</w:t>
            </w:r>
          </w:p>
        </w:tc>
        <w:tc>
          <w:tcPr>
            <w:tcW w:w="1276" w:type="dxa"/>
          </w:tcPr>
          <w:p w14:paraId="0712E303" w14:textId="77777777" w:rsidR="00DD5B62" w:rsidRDefault="00DD5B62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A9B96D2" w14:textId="77777777" w:rsidR="00DD5B62" w:rsidRDefault="00DD5B62" w:rsidP="00B01876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Sandler et al. (2023)</w:t>
            </w:r>
          </w:p>
        </w:tc>
      </w:tr>
      <w:tr w:rsidR="000E1CE7" w:rsidRPr="00DC47D3" w14:paraId="1F0E1697" w14:textId="77777777" w:rsidTr="00330A57">
        <w:tc>
          <w:tcPr>
            <w:tcW w:w="3969" w:type="dxa"/>
          </w:tcPr>
          <w:p w14:paraId="0D71BC7F" w14:textId="1375D4FA" w:rsidR="000E1CE7" w:rsidRDefault="000E1CE7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Muscular-ideal internalisation</w:t>
            </w:r>
          </w:p>
        </w:tc>
        <w:tc>
          <w:tcPr>
            <w:tcW w:w="1276" w:type="dxa"/>
          </w:tcPr>
          <w:p w14:paraId="5F58F999" w14:textId="73E0E9F1" w:rsidR="000E1CE7" w:rsidRDefault="000E1CE7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736C5BE3" w14:textId="167BB951" w:rsidR="000E1CE7" w:rsidRDefault="000E1CE7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Tylka et al. (2022)</w:t>
            </w:r>
          </w:p>
        </w:tc>
      </w:tr>
      <w:tr w:rsidR="000B2662" w:rsidRPr="00DC47D3" w14:paraId="3095713F" w14:textId="77777777" w:rsidTr="00330A57">
        <w:tc>
          <w:tcPr>
            <w:tcW w:w="3969" w:type="dxa"/>
          </w:tcPr>
          <w:p w14:paraId="4BF7CD1A" w14:textId="158711F1" w:rsidR="000B2662" w:rsidRDefault="000B2662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 xml:space="preserve">Societal standards </w:t>
            </w:r>
            <w:r>
              <w:rPr>
                <w:rFonts w:ascii="Aptos" w:hAnsi="Aptos" w:cs="Times New Roman"/>
              </w:rPr>
              <w:tab/>
              <w:t>internalisation</w:t>
            </w:r>
          </w:p>
        </w:tc>
        <w:tc>
          <w:tcPr>
            <w:tcW w:w="1276" w:type="dxa"/>
          </w:tcPr>
          <w:p w14:paraId="7C8432D0" w14:textId="3F33EF91" w:rsidR="000B2662" w:rsidRDefault="000B2662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769E43A1" w14:textId="467A57DB" w:rsidR="000B2662" w:rsidRDefault="000B2662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Tylka &amp; Wood-Barcalow (2015)</w:t>
            </w:r>
          </w:p>
        </w:tc>
      </w:tr>
      <w:tr w:rsidR="000E1CE7" w:rsidRPr="00DC47D3" w14:paraId="19FF892E" w14:textId="77777777" w:rsidTr="00330A57">
        <w:tc>
          <w:tcPr>
            <w:tcW w:w="3969" w:type="dxa"/>
          </w:tcPr>
          <w:p w14:paraId="7CC8ED03" w14:textId="622FA2A7" w:rsidR="000E1CE7" w:rsidRDefault="000E1CE7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Thin-ideal internalisation</w:t>
            </w:r>
          </w:p>
        </w:tc>
        <w:tc>
          <w:tcPr>
            <w:tcW w:w="1276" w:type="dxa"/>
          </w:tcPr>
          <w:p w14:paraId="43399150" w14:textId="6B5A5DD1" w:rsidR="000E1CE7" w:rsidRDefault="000E1CE7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2888268" w14:textId="04CE0926" w:rsidR="000E1CE7" w:rsidRDefault="000E1CE7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Tylka et al. (2022)</w:t>
            </w:r>
          </w:p>
        </w:tc>
      </w:tr>
      <w:tr w:rsidR="00F10A31" w:rsidRPr="00DC47D3" w14:paraId="114FD136" w14:textId="77777777" w:rsidTr="00330A57">
        <w:tc>
          <w:tcPr>
            <w:tcW w:w="3969" w:type="dxa"/>
          </w:tcPr>
          <w:p w14:paraId="2D58B997" w14:textId="56E60090" w:rsidR="00F10A31" w:rsidRPr="00DC47D3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BMI</w:t>
            </w:r>
          </w:p>
        </w:tc>
        <w:tc>
          <w:tcPr>
            <w:tcW w:w="1276" w:type="dxa"/>
          </w:tcPr>
          <w:p w14:paraId="3FD4ABE0" w14:textId="0CFA2220" w:rsidR="00F10A31" w:rsidRPr="00DC47D3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5CD277EE" w14:textId="6C4E098C" w:rsidR="00F10A31" w:rsidRPr="00DC47D3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 w:rsidRPr="00671C7C">
              <w:rPr>
                <w:rFonts w:ascii="Aptos" w:hAnsi="Aptos"/>
              </w:rPr>
              <w:t xml:space="preserve">Anastasiades &amp; Argyrides </w:t>
            </w:r>
            <w:r>
              <w:rPr>
                <w:rFonts w:ascii="Aptos" w:hAnsi="Aptos"/>
              </w:rPr>
              <w:t>(</w:t>
            </w:r>
            <w:r w:rsidRPr="00671C7C">
              <w:rPr>
                <w:rFonts w:ascii="Aptos" w:hAnsi="Aptos"/>
              </w:rPr>
              <w:t>2022</w:t>
            </w:r>
            <w:r>
              <w:rPr>
                <w:rFonts w:ascii="Aptos" w:hAnsi="Aptos"/>
              </w:rPr>
              <w:t xml:space="preserve">); Braun, Unick et al. (2022); Craven &amp; Fekete (2019); Henry et al. (2025); Jordan &amp; Musher-Eizenman (2025); Linardon et al. (2020); Lovan et al. (2022); Modica &amp; DeLillo (2022); </w:t>
            </w:r>
            <w:r>
              <w:rPr>
                <w:rFonts w:ascii="Aptos" w:hAnsi="Aptos" w:cs="Times New Roman"/>
              </w:rPr>
              <w:t xml:space="preserve">Murray et al. (2023); </w:t>
            </w:r>
            <w:r>
              <w:rPr>
                <w:rFonts w:ascii="Aptos" w:hAnsi="Aptos"/>
              </w:rPr>
              <w:t>Palascha et al. (2020); Smith et al. (2020); Soulliard &amp; Vander Wal (2019); Swami et al. (2022); Teas et al. (2022)</w:t>
            </w:r>
            <w:r w:rsidR="005C2369">
              <w:rPr>
                <w:rFonts w:ascii="Aptos" w:hAnsi="Aptos"/>
              </w:rPr>
              <w:t>; Tylka et al. (2015)</w:t>
            </w:r>
            <w:r w:rsidR="000E1CE7">
              <w:rPr>
                <w:rFonts w:ascii="Aptos" w:hAnsi="Aptos"/>
              </w:rPr>
              <w:t>; Tylka et al. (2022)</w:t>
            </w:r>
            <w:r w:rsidR="007D47D2">
              <w:rPr>
                <w:rFonts w:ascii="Aptos" w:hAnsi="Aptos"/>
              </w:rPr>
              <w:t>; Webb &amp; Hardin (</w:t>
            </w:r>
            <w:r w:rsidR="00F10006">
              <w:rPr>
                <w:rFonts w:ascii="Aptos" w:hAnsi="Aptos"/>
              </w:rPr>
              <w:t>2016)</w:t>
            </w:r>
          </w:p>
        </w:tc>
      </w:tr>
      <w:tr w:rsidR="00F10A31" w:rsidRPr="00DC47D3" w14:paraId="5BEFDF8F" w14:textId="77777777" w:rsidTr="00330A57">
        <w:tc>
          <w:tcPr>
            <w:tcW w:w="3969" w:type="dxa"/>
          </w:tcPr>
          <w:p w14:paraId="4A25FC49" w14:textId="1B948D58" w:rsidR="00F10A31" w:rsidRPr="00DC47D3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Body</w:t>
            </w:r>
          </w:p>
        </w:tc>
        <w:tc>
          <w:tcPr>
            <w:tcW w:w="1276" w:type="dxa"/>
          </w:tcPr>
          <w:p w14:paraId="2E4C51F0" w14:textId="77777777" w:rsidR="00F10A31" w:rsidRPr="00DC47D3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40F040B9" w14:textId="77777777" w:rsidR="00F10A31" w:rsidRPr="00DC47D3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</w:p>
        </w:tc>
      </w:tr>
      <w:tr w:rsidR="00F10A31" w:rsidRPr="00DC47D3" w14:paraId="61529C96" w14:textId="77777777" w:rsidTr="00330A57">
        <w:tc>
          <w:tcPr>
            <w:tcW w:w="3969" w:type="dxa"/>
          </w:tcPr>
          <w:p w14:paraId="211EA7D7" w14:textId="39E5F9CA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Acceptance</w:t>
            </w:r>
          </w:p>
        </w:tc>
        <w:tc>
          <w:tcPr>
            <w:tcW w:w="1276" w:type="dxa"/>
          </w:tcPr>
          <w:p w14:paraId="3019A737" w14:textId="379D2549" w:rsidR="00F10A31" w:rsidRPr="00DC47D3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6330C717" w14:textId="22AC4480" w:rsidR="00F10A31" w:rsidRPr="00DC47D3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Modica &amp; DeLillo (2022)</w:t>
            </w:r>
          </w:p>
        </w:tc>
      </w:tr>
      <w:tr w:rsidR="00F10A31" w:rsidRPr="00DC47D3" w14:paraId="2CC187C5" w14:textId="77777777" w:rsidTr="00330A57">
        <w:tc>
          <w:tcPr>
            <w:tcW w:w="3969" w:type="dxa"/>
          </w:tcPr>
          <w:p w14:paraId="530E4F93" w14:textId="1ADADE53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Acceptance by others</w:t>
            </w:r>
          </w:p>
        </w:tc>
        <w:tc>
          <w:tcPr>
            <w:tcW w:w="1276" w:type="dxa"/>
          </w:tcPr>
          <w:p w14:paraId="670FAB64" w14:textId="724DF10C" w:rsidR="00F10A31" w:rsidRPr="00DC47D3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5F2F183B" w14:textId="2B3898C4" w:rsidR="00F10A31" w:rsidRPr="00DC47D3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Gan &amp; Yeoh (2020); </w:t>
            </w:r>
            <w:r>
              <w:rPr>
                <w:rFonts w:ascii="Aptos" w:hAnsi="Aptos"/>
              </w:rPr>
              <w:t>Swami et al. (2022)</w:t>
            </w:r>
          </w:p>
        </w:tc>
      </w:tr>
      <w:tr w:rsidR="00F10A31" w:rsidRPr="00DC47D3" w14:paraId="325CEBC1" w14:textId="77777777" w:rsidTr="00330A57">
        <w:tc>
          <w:tcPr>
            <w:tcW w:w="3969" w:type="dxa"/>
          </w:tcPr>
          <w:p w14:paraId="59C23E6F" w14:textId="77ED0032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Aesthetic investment</w:t>
            </w:r>
          </w:p>
        </w:tc>
        <w:tc>
          <w:tcPr>
            <w:tcW w:w="1276" w:type="dxa"/>
          </w:tcPr>
          <w:p w14:paraId="0BE1FE1F" w14:textId="64238CFE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77DE9DE9" w14:textId="42E4C836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urray et al. (2023)</w:t>
            </w:r>
          </w:p>
        </w:tc>
      </w:tr>
      <w:tr w:rsidR="00F10A31" w:rsidRPr="00DC47D3" w14:paraId="0E3FA977" w14:textId="77777777" w:rsidTr="00330A57">
        <w:tc>
          <w:tcPr>
            <w:tcW w:w="3969" w:type="dxa"/>
          </w:tcPr>
          <w:p w14:paraId="1A5BCFE8" w14:textId="014D6306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Aesthetic satisfaction</w:t>
            </w:r>
          </w:p>
        </w:tc>
        <w:tc>
          <w:tcPr>
            <w:tcW w:w="1276" w:type="dxa"/>
          </w:tcPr>
          <w:p w14:paraId="4F43B16D" w14:textId="1764C61C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2FA7AA3" w14:textId="1010D9CC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urray et al. (2023)</w:t>
            </w:r>
          </w:p>
        </w:tc>
      </w:tr>
      <w:tr w:rsidR="00F10A31" w:rsidRPr="00DC47D3" w14:paraId="3C437944" w14:textId="77777777" w:rsidTr="00330A57">
        <w:tc>
          <w:tcPr>
            <w:tcW w:w="3969" w:type="dxa"/>
          </w:tcPr>
          <w:p w14:paraId="226BE6CE" w14:textId="12616A33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Appreciation</w:t>
            </w:r>
          </w:p>
        </w:tc>
        <w:tc>
          <w:tcPr>
            <w:tcW w:w="1276" w:type="dxa"/>
          </w:tcPr>
          <w:p w14:paraId="20823D63" w14:textId="2B713899" w:rsidR="00F10A31" w:rsidRPr="00DC47D3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F79BC8E" w14:textId="76FDC99F" w:rsidR="00F10A31" w:rsidRPr="00DC47D3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 w:rsidRPr="00671C7C">
              <w:rPr>
                <w:rFonts w:ascii="Aptos" w:hAnsi="Aptos"/>
              </w:rPr>
              <w:t xml:space="preserve">Anastasiades &amp; Argyrides </w:t>
            </w:r>
            <w:r>
              <w:rPr>
                <w:rFonts w:ascii="Aptos" w:hAnsi="Aptos"/>
              </w:rPr>
              <w:t>(</w:t>
            </w:r>
            <w:r w:rsidRPr="00671C7C">
              <w:rPr>
                <w:rFonts w:ascii="Aptos" w:hAnsi="Aptos"/>
              </w:rPr>
              <w:t>2022</w:t>
            </w:r>
            <w:r>
              <w:rPr>
                <w:rFonts w:ascii="Aptos" w:hAnsi="Aptos"/>
              </w:rPr>
              <w:t xml:space="preserve">); Brochu et al. (2024); </w:t>
            </w:r>
            <w:r>
              <w:rPr>
                <w:rFonts w:ascii="Aptos" w:hAnsi="Aptos" w:cs="Times New Roman"/>
              </w:rPr>
              <w:t xml:space="preserve">Gan &amp; Yeoh (2020); Jackson et al. (2024); </w:t>
            </w:r>
            <w:r>
              <w:rPr>
                <w:rFonts w:ascii="Aptos" w:hAnsi="Aptos"/>
              </w:rPr>
              <w:t xml:space="preserve">Jordan &amp; Musher-Eizenman (2025); Kelly &amp; Stephen (2016); Linardon &amp; Mitchell (2017); Linardon et al. (2022); Miller et al. (2018); Modica et al. (2023); Modica &amp; DeLillo (2022); </w:t>
            </w:r>
            <w:r>
              <w:rPr>
                <w:rFonts w:ascii="Aptos" w:hAnsi="Aptos" w:cs="Times New Roman"/>
              </w:rPr>
              <w:t xml:space="preserve">Murray et al. (2023); </w:t>
            </w:r>
            <w:r>
              <w:rPr>
                <w:rFonts w:ascii="Aptos" w:hAnsi="Aptos"/>
              </w:rPr>
              <w:t>Palascha et al. (2020); Rodgers et al. (2022); Soulliard &amp; Vander Wal (2019);</w:t>
            </w:r>
            <w:r w:rsidR="00E57F60">
              <w:rPr>
                <w:rFonts w:ascii="Aptos" w:hAnsi="Aptos"/>
              </w:rPr>
              <w:t xml:space="preserve"> Soulliard et al. (2025);</w:t>
            </w:r>
            <w:r>
              <w:rPr>
                <w:rFonts w:ascii="Aptos" w:hAnsi="Aptos"/>
              </w:rPr>
              <w:t xml:space="preserve"> Swami et al. (2022)</w:t>
            </w:r>
            <w:r w:rsidR="000B2662">
              <w:rPr>
                <w:rFonts w:ascii="Aptos" w:hAnsi="Aptos"/>
              </w:rPr>
              <w:t>; Tylka &amp; Wood-Barcalow (2015)</w:t>
            </w:r>
            <w:r w:rsidR="005C2369">
              <w:rPr>
                <w:rFonts w:ascii="Aptos" w:hAnsi="Aptos"/>
              </w:rPr>
              <w:t>; Tylka et al. (2015)</w:t>
            </w:r>
            <w:r w:rsidR="00477720">
              <w:rPr>
                <w:rFonts w:ascii="Aptos" w:hAnsi="Aptos"/>
              </w:rPr>
              <w:t xml:space="preserve">; Tylka et al. </w:t>
            </w:r>
            <w:r w:rsidR="000E1CE7">
              <w:rPr>
                <w:rFonts w:ascii="Aptos" w:hAnsi="Aptos"/>
              </w:rPr>
              <w:t>(2022)</w:t>
            </w:r>
          </w:p>
        </w:tc>
      </w:tr>
      <w:tr w:rsidR="00F10A31" w:rsidRPr="00DC47D3" w14:paraId="5E1BB643" w14:textId="77777777" w:rsidTr="00330A57">
        <w:tc>
          <w:tcPr>
            <w:tcW w:w="3969" w:type="dxa"/>
          </w:tcPr>
          <w:p w14:paraId="0E733754" w14:textId="6BC46B71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lastRenderedPageBreak/>
              <w:tab/>
              <w:t>Awareness</w:t>
            </w:r>
          </w:p>
        </w:tc>
        <w:tc>
          <w:tcPr>
            <w:tcW w:w="1276" w:type="dxa"/>
          </w:tcPr>
          <w:p w14:paraId="751E3B79" w14:textId="2D1AB7E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23DC865F" w14:textId="750D461F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Lovan et al. (2022)</w:t>
            </w:r>
          </w:p>
        </w:tc>
      </w:tr>
      <w:tr w:rsidR="00F10A31" w:rsidRPr="00DC47D3" w14:paraId="3551A2DE" w14:textId="77777777" w:rsidTr="00330A57">
        <w:tc>
          <w:tcPr>
            <w:tcW w:w="3969" w:type="dxa"/>
          </w:tcPr>
          <w:p w14:paraId="71C331DB" w14:textId="1044773E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Beliefs</w:t>
            </w:r>
          </w:p>
        </w:tc>
        <w:tc>
          <w:tcPr>
            <w:tcW w:w="1276" w:type="dxa"/>
          </w:tcPr>
          <w:p w14:paraId="685C953E" w14:textId="368CC3A4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2D660F0" w14:textId="1A5CECF2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Faw et al. (2021)</w:t>
            </w:r>
          </w:p>
        </w:tc>
      </w:tr>
      <w:tr w:rsidR="00F10A31" w:rsidRPr="00DC47D3" w14:paraId="74D8AEB4" w14:textId="77777777" w:rsidTr="00330A57">
        <w:tc>
          <w:tcPr>
            <w:tcW w:w="3969" w:type="dxa"/>
          </w:tcPr>
          <w:p w14:paraId="1253DF4D" w14:textId="3FC8671B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hecking</w:t>
            </w:r>
          </w:p>
        </w:tc>
        <w:tc>
          <w:tcPr>
            <w:tcW w:w="1276" w:type="dxa"/>
          </w:tcPr>
          <w:p w14:paraId="36AA4DC9" w14:textId="7B0417A0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3E76F66E" w14:textId="670B5194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Linardon &amp; Mitchell (2017)</w:t>
            </w:r>
          </w:p>
        </w:tc>
      </w:tr>
      <w:tr w:rsidR="00F10A31" w:rsidRPr="00DC47D3" w14:paraId="6E80BE72" w14:textId="77777777" w:rsidTr="00330A57">
        <w:tc>
          <w:tcPr>
            <w:tcW w:w="3969" w:type="dxa"/>
          </w:tcPr>
          <w:p w14:paraId="2A804759" w14:textId="278BDB25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ompassion</w:t>
            </w:r>
          </w:p>
        </w:tc>
        <w:tc>
          <w:tcPr>
            <w:tcW w:w="1276" w:type="dxa"/>
          </w:tcPr>
          <w:p w14:paraId="163DF2EF" w14:textId="34F5F648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619D66E1" w14:textId="5AF5FCC0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Sandler et al. (2023)</w:t>
            </w:r>
          </w:p>
        </w:tc>
      </w:tr>
      <w:tr w:rsidR="00F10A31" w:rsidRPr="00DC47D3" w14:paraId="5D23AD14" w14:textId="77777777" w:rsidTr="00330A57">
        <w:tc>
          <w:tcPr>
            <w:tcW w:w="3969" w:type="dxa"/>
          </w:tcPr>
          <w:p w14:paraId="326B66AD" w14:textId="271116E2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oncern</w:t>
            </w:r>
          </w:p>
        </w:tc>
        <w:tc>
          <w:tcPr>
            <w:tcW w:w="1276" w:type="dxa"/>
          </w:tcPr>
          <w:p w14:paraId="5D4EDA28" w14:textId="300FEBAC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35140C2B" w14:textId="57F2125E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Keirns &amp; Hawkins (2019, vol. 33)</w:t>
            </w:r>
          </w:p>
        </w:tc>
      </w:tr>
      <w:tr w:rsidR="00F10A31" w:rsidRPr="00DC47D3" w14:paraId="207532F8" w14:textId="77777777" w:rsidTr="00330A57">
        <w:tc>
          <w:tcPr>
            <w:tcW w:w="3969" w:type="dxa"/>
          </w:tcPr>
          <w:p w14:paraId="4191E0EF" w14:textId="06FBA59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Dissatisfaction</w:t>
            </w:r>
          </w:p>
        </w:tc>
        <w:tc>
          <w:tcPr>
            <w:tcW w:w="1276" w:type="dxa"/>
          </w:tcPr>
          <w:p w14:paraId="146F1694" w14:textId="0F829535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04C1F8DF" w14:textId="51EAFF74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Frazier and Bezo Perez (2025); Liu et al. (2025)</w:t>
            </w:r>
            <w:r w:rsidR="000B2662">
              <w:rPr>
                <w:rFonts w:ascii="Aptos" w:hAnsi="Aptos"/>
              </w:rPr>
              <w:t>; Tylka &amp; Wood-Barcalow (2015)</w:t>
            </w:r>
          </w:p>
        </w:tc>
      </w:tr>
      <w:tr w:rsidR="00F10A31" w:rsidRPr="00DC47D3" w14:paraId="037F3CD4" w14:textId="77777777" w:rsidTr="00330A57">
        <w:tc>
          <w:tcPr>
            <w:tcW w:w="3969" w:type="dxa"/>
          </w:tcPr>
          <w:p w14:paraId="25366681" w14:textId="7A6E6EE9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Embodiment</w:t>
            </w:r>
          </w:p>
        </w:tc>
        <w:tc>
          <w:tcPr>
            <w:tcW w:w="1276" w:type="dxa"/>
          </w:tcPr>
          <w:p w14:paraId="33071FFF" w14:textId="0A3C8A80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3634C9F" w14:textId="53D4332D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 w:rsidRPr="00671C7C">
              <w:rPr>
                <w:rFonts w:ascii="Aptos" w:hAnsi="Aptos"/>
              </w:rPr>
              <w:t xml:space="preserve">Anastasiades &amp; Argyrides </w:t>
            </w:r>
            <w:r>
              <w:rPr>
                <w:rFonts w:ascii="Aptos" w:hAnsi="Aptos"/>
              </w:rPr>
              <w:t>(</w:t>
            </w:r>
            <w:r w:rsidRPr="00671C7C">
              <w:rPr>
                <w:rFonts w:ascii="Aptos" w:hAnsi="Aptos"/>
              </w:rPr>
              <w:t>2022</w:t>
            </w:r>
            <w:r>
              <w:rPr>
                <w:rFonts w:ascii="Aptos" w:hAnsi="Aptos"/>
              </w:rPr>
              <w:t>); Munroe et al. (2024)</w:t>
            </w:r>
          </w:p>
        </w:tc>
      </w:tr>
      <w:tr w:rsidR="00F10A31" w:rsidRPr="00DC47D3" w14:paraId="0973C5C7" w14:textId="77777777" w:rsidTr="00330A57">
        <w:tc>
          <w:tcPr>
            <w:tcW w:w="3969" w:type="dxa"/>
          </w:tcPr>
          <w:p w14:paraId="48E928B1" w14:textId="50A7AD6B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unction (appreciation)</w:t>
            </w:r>
          </w:p>
        </w:tc>
        <w:tc>
          <w:tcPr>
            <w:tcW w:w="1276" w:type="dxa"/>
          </w:tcPr>
          <w:p w14:paraId="33CAD8A1" w14:textId="0F7FD36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07E57986" w14:textId="0BA89BE9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 w:rsidRPr="00671C7C">
              <w:rPr>
                <w:rFonts w:ascii="Aptos" w:hAnsi="Aptos"/>
              </w:rPr>
              <w:t xml:space="preserve">Anastasiades &amp; Argyrides </w:t>
            </w:r>
            <w:r>
              <w:rPr>
                <w:rFonts w:ascii="Aptos" w:hAnsi="Aptos"/>
              </w:rPr>
              <w:t>(</w:t>
            </w:r>
            <w:r w:rsidRPr="00671C7C">
              <w:rPr>
                <w:rFonts w:ascii="Aptos" w:hAnsi="Aptos"/>
              </w:rPr>
              <w:t>2022</w:t>
            </w:r>
            <w:r>
              <w:rPr>
                <w:rFonts w:ascii="Aptos" w:hAnsi="Aptos"/>
              </w:rPr>
              <w:t xml:space="preserve">); Brochu et al. (2024); </w:t>
            </w:r>
            <w:r>
              <w:rPr>
                <w:rFonts w:ascii="Aptos" w:hAnsi="Aptos" w:cs="Times New Roman"/>
              </w:rPr>
              <w:t xml:space="preserve">Gan &amp; Yeoh (2020); Jackson et al. (2024); </w:t>
            </w:r>
            <w:r>
              <w:rPr>
                <w:rFonts w:ascii="Aptos" w:hAnsi="Aptos"/>
              </w:rPr>
              <w:t xml:space="preserve">Linardon et al. (2022); Modica &amp; DeLillo (2022); </w:t>
            </w:r>
            <w:r>
              <w:rPr>
                <w:rFonts w:ascii="Aptos" w:hAnsi="Aptos" w:cs="Times New Roman"/>
              </w:rPr>
              <w:t xml:space="preserve">Murray et al. (2023); </w:t>
            </w:r>
            <w:r>
              <w:rPr>
                <w:rFonts w:ascii="Aptos" w:hAnsi="Aptos"/>
              </w:rPr>
              <w:t>Soulliard &amp; Vander Wal (2019)</w:t>
            </w:r>
            <w:r w:rsidR="000E1CE7">
              <w:rPr>
                <w:rFonts w:ascii="Aptos" w:hAnsi="Aptos"/>
              </w:rPr>
              <w:t>; Tylka et al. (2022)</w:t>
            </w:r>
          </w:p>
        </w:tc>
      </w:tr>
      <w:tr w:rsidR="00F10A31" w:rsidRPr="00DC47D3" w14:paraId="29E7FF6A" w14:textId="77777777" w:rsidTr="00330A57">
        <w:tc>
          <w:tcPr>
            <w:tcW w:w="3969" w:type="dxa"/>
          </w:tcPr>
          <w:p w14:paraId="1C1C9E75" w14:textId="593F1B86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unction investment</w:t>
            </w:r>
          </w:p>
        </w:tc>
        <w:tc>
          <w:tcPr>
            <w:tcW w:w="1276" w:type="dxa"/>
          </w:tcPr>
          <w:p w14:paraId="10F7B58A" w14:textId="302C94BD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09FC2A1B" w14:textId="3952F166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>Murray et al. (2023)</w:t>
            </w:r>
          </w:p>
        </w:tc>
      </w:tr>
      <w:tr w:rsidR="00F10A31" w:rsidRPr="00DC47D3" w14:paraId="73767598" w14:textId="77777777" w:rsidTr="00330A57">
        <w:tc>
          <w:tcPr>
            <w:tcW w:w="3969" w:type="dxa"/>
          </w:tcPr>
          <w:p w14:paraId="499B4A26" w14:textId="7B80733E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unction satisfaction</w:t>
            </w:r>
          </w:p>
        </w:tc>
        <w:tc>
          <w:tcPr>
            <w:tcW w:w="1276" w:type="dxa"/>
          </w:tcPr>
          <w:p w14:paraId="65786B78" w14:textId="399E8AE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57BFC85D" w14:textId="124302A1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urray et al. (2023)</w:t>
            </w:r>
          </w:p>
        </w:tc>
      </w:tr>
      <w:tr w:rsidR="00F10A31" w:rsidRPr="00DC47D3" w14:paraId="06EF60AC" w14:textId="77777777" w:rsidTr="00330A57">
        <w:tc>
          <w:tcPr>
            <w:tcW w:w="3969" w:type="dxa"/>
          </w:tcPr>
          <w:p w14:paraId="288416DB" w14:textId="32C5ECC1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Image acceptance</w:t>
            </w:r>
          </w:p>
        </w:tc>
        <w:tc>
          <w:tcPr>
            <w:tcW w:w="1276" w:type="dxa"/>
          </w:tcPr>
          <w:p w14:paraId="6E6D9876" w14:textId="0E31F5AF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D7EDCF3" w14:textId="2DAAE7C2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Soulliard &amp; Vander Wal (2019)</w:t>
            </w:r>
          </w:p>
        </w:tc>
      </w:tr>
      <w:tr w:rsidR="00F10A31" w:rsidRPr="00DC47D3" w14:paraId="7AA7985B" w14:textId="77777777" w:rsidTr="00330A57">
        <w:tc>
          <w:tcPr>
            <w:tcW w:w="3969" w:type="dxa"/>
          </w:tcPr>
          <w:p w14:paraId="53ED449B" w14:textId="2E8C502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Image flexibility</w:t>
            </w:r>
          </w:p>
        </w:tc>
        <w:tc>
          <w:tcPr>
            <w:tcW w:w="1276" w:type="dxa"/>
          </w:tcPr>
          <w:p w14:paraId="506DDBC8" w14:textId="5DF52A1B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21956099" w14:textId="6475B0F7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Linardon et al. (2022)</w:t>
            </w:r>
            <w:r w:rsidR="000E1CE7">
              <w:rPr>
                <w:rFonts w:ascii="Aptos" w:hAnsi="Aptos"/>
              </w:rPr>
              <w:t>; Tylka et al. (2022)</w:t>
            </w:r>
            <w:r w:rsidR="00F10006">
              <w:rPr>
                <w:rFonts w:ascii="Aptos" w:hAnsi="Aptos"/>
              </w:rPr>
              <w:t>; Webb &amp; Hardin (2016)</w:t>
            </w:r>
          </w:p>
        </w:tc>
      </w:tr>
      <w:tr w:rsidR="00F10A31" w:rsidRPr="00DC47D3" w14:paraId="3CA936F0" w14:textId="77777777" w:rsidTr="00330A57">
        <w:tc>
          <w:tcPr>
            <w:tcW w:w="3969" w:type="dxa"/>
          </w:tcPr>
          <w:p w14:paraId="719C26BE" w14:textId="740ED635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Image, negative</w:t>
            </w:r>
          </w:p>
        </w:tc>
        <w:tc>
          <w:tcPr>
            <w:tcW w:w="1276" w:type="dxa"/>
          </w:tcPr>
          <w:p w14:paraId="0E8741FC" w14:textId="2FB509EF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75FB16DE" w14:textId="4F80DEBF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 xml:space="preserve">Barney et al. (2022); </w:t>
            </w:r>
            <w:r>
              <w:rPr>
                <w:rFonts w:ascii="Aptos" w:hAnsi="Aptos"/>
              </w:rPr>
              <w:t>Martin-Wagar &amp; Heppner (2022)</w:t>
            </w:r>
          </w:p>
        </w:tc>
      </w:tr>
      <w:tr w:rsidR="00F10A31" w:rsidRPr="00DC47D3" w14:paraId="47320A22" w14:textId="77777777" w:rsidTr="00330A57">
        <w:tc>
          <w:tcPr>
            <w:tcW w:w="3969" w:type="dxa"/>
          </w:tcPr>
          <w:p w14:paraId="4BC2B904" w14:textId="5FA60A8D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Image, positive</w:t>
            </w:r>
          </w:p>
        </w:tc>
        <w:tc>
          <w:tcPr>
            <w:tcW w:w="1276" w:type="dxa"/>
          </w:tcPr>
          <w:p w14:paraId="0840A081" w14:textId="74DC7188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25A245E" w14:textId="554FA9BA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Fitch et al. (2020); </w:t>
            </w:r>
            <w:r>
              <w:rPr>
                <w:rFonts w:ascii="Aptos" w:hAnsi="Aptos"/>
              </w:rPr>
              <w:t>Kelly &amp; Stephen (2016)</w:t>
            </w:r>
          </w:p>
        </w:tc>
      </w:tr>
      <w:tr w:rsidR="00F10A31" w:rsidRPr="00DC47D3" w14:paraId="6C3D327C" w14:textId="77777777" w:rsidTr="00330A57">
        <w:tc>
          <w:tcPr>
            <w:tcW w:w="3969" w:type="dxa"/>
          </w:tcPr>
          <w:p w14:paraId="01F40321" w14:textId="4847748D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Image-related quality of life</w:t>
            </w:r>
          </w:p>
        </w:tc>
        <w:tc>
          <w:tcPr>
            <w:tcW w:w="1276" w:type="dxa"/>
          </w:tcPr>
          <w:p w14:paraId="0928BAF8" w14:textId="67B34E79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A99757D" w14:textId="64D65F95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Rodgers et al. (2022)</w:t>
            </w:r>
          </w:p>
        </w:tc>
      </w:tr>
      <w:tr w:rsidR="00316260" w:rsidRPr="00DC47D3" w14:paraId="65BA2B83" w14:textId="77777777" w:rsidTr="00330A57">
        <w:tc>
          <w:tcPr>
            <w:tcW w:w="3969" w:type="dxa"/>
          </w:tcPr>
          <w:p w14:paraId="3D7F66DF" w14:textId="08F6DA47" w:rsidR="00316260" w:rsidRDefault="00316260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Intuition</w:t>
            </w:r>
          </w:p>
        </w:tc>
        <w:tc>
          <w:tcPr>
            <w:tcW w:w="1276" w:type="dxa"/>
          </w:tcPr>
          <w:p w14:paraId="5B9A4164" w14:textId="1CEE836F" w:rsidR="00316260" w:rsidRDefault="00316260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47CB8500" w14:textId="3FD70BB7" w:rsidR="00316260" w:rsidRDefault="00316260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Voelker et al. </w:t>
            </w:r>
            <w:r w:rsidR="007D47D2">
              <w:rPr>
                <w:rFonts w:ascii="Aptos" w:hAnsi="Aptos"/>
              </w:rPr>
              <w:t>(2022)</w:t>
            </w:r>
          </w:p>
        </w:tc>
      </w:tr>
      <w:tr w:rsidR="00F10A31" w:rsidRPr="00DC47D3" w14:paraId="1045308D" w14:textId="77777777" w:rsidTr="00330A57">
        <w:tc>
          <w:tcPr>
            <w:tcW w:w="3969" w:type="dxa"/>
          </w:tcPr>
          <w:p w14:paraId="1710CC55" w14:textId="4EF19688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Orientation, internal</w:t>
            </w:r>
          </w:p>
        </w:tc>
        <w:tc>
          <w:tcPr>
            <w:tcW w:w="1276" w:type="dxa"/>
          </w:tcPr>
          <w:p w14:paraId="7A7BA707" w14:textId="15312B4A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4C3A2B0" w14:textId="1A566C95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Modica et al. (2023)</w:t>
            </w:r>
          </w:p>
        </w:tc>
      </w:tr>
      <w:tr w:rsidR="00F10A31" w:rsidRPr="00DC47D3" w14:paraId="6B18E22F" w14:textId="77777777" w:rsidTr="00330A57">
        <w:tc>
          <w:tcPr>
            <w:tcW w:w="3969" w:type="dxa"/>
          </w:tcPr>
          <w:p w14:paraId="5A15BCBC" w14:textId="080A33C3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Responsiveness</w:t>
            </w:r>
          </w:p>
        </w:tc>
        <w:tc>
          <w:tcPr>
            <w:tcW w:w="1276" w:type="dxa"/>
          </w:tcPr>
          <w:p w14:paraId="0EF64B5C" w14:textId="70F15ABD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19B5B621" w14:textId="76330156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Jeune et al. (2024)</w:t>
            </w:r>
          </w:p>
        </w:tc>
      </w:tr>
      <w:tr w:rsidR="00F10A31" w:rsidRPr="00DC47D3" w14:paraId="24928469" w14:textId="77777777" w:rsidTr="00330A57">
        <w:tc>
          <w:tcPr>
            <w:tcW w:w="3969" w:type="dxa"/>
          </w:tcPr>
          <w:p w14:paraId="0995AA2E" w14:textId="46A9DCE7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Parts satisfaction</w:t>
            </w:r>
          </w:p>
        </w:tc>
        <w:tc>
          <w:tcPr>
            <w:tcW w:w="1276" w:type="dxa"/>
          </w:tcPr>
          <w:p w14:paraId="4DAE5D09" w14:textId="174B1F15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533F032" w14:textId="37F41E81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Sandler et al. (2023)</w:t>
            </w:r>
          </w:p>
        </w:tc>
      </w:tr>
      <w:tr w:rsidR="00F10A31" w:rsidRPr="00DC47D3" w14:paraId="32559F54" w14:textId="77777777" w:rsidTr="00330A57">
        <w:tc>
          <w:tcPr>
            <w:tcW w:w="3969" w:type="dxa"/>
          </w:tcPr>
          <w:p w14:paraId="7E2E81A5" w14:textId="7E41EF43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atisfaction</w:t>
            </w:r>
          </w:p>
        </w:tc>
        <w:tc>
          <w:tcPr>
            <w:tcW w:w="1276" w:type="dxa"/>
          </w:tcPr>
          <w:p w14:paraId="59309618" w14:textId="41000366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7FAFA00" w14:textId="2E8D0791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Kelly &amp; Stephen (2016); Miller et al. (2018); Rodgers et al. (2022)</w:t>
            </w:r>
          </w:p>
        </w:tc>
      </w:tr>
      <w:tr w:rsidR="00F10006" w:rsidRPr="00DC47D3" w14:paraId="2DCEB294" w14:textId="77777777" w:rsidTr="00330A57">
        <w:tc>
          <w:tcPr>
            <w:tcW w:w="3969" w:type="dxa"/>
          </w:tcPr>
          <w:p w14:paraId="4E6E06F6" w14:textId="337208AB" w:rsidR="00F10006" w:rsidRDefault="00F10006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hame</w:t>
            </w:r>
          </w:p>
        </w:tc>
        <w:tc>
          <w:tcPr>
            <w:tcW w:w="1276" w:type="dxa"/>
          </w:tcPr>
          <w:p w14:paraId="6E0DEC19" w14:textId="264717F9" w:rsidR="00F10006" w:rsidRDefault="00F10006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27276808" w14:textId="106F7544" w:rsidR="00F10006" w:rsidRDefault="00F10006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Webb &amp; Hardin (2016)</w:t>
            </w:r>
          </w:p>
        </w:tc>
      </w:tr>
      <w:tr w:rsidR="00ED04EC" w:rsidRPr="00DC47D3" w14:paraId="14C9981D" w14:textId="77777777" w:rsidTr="00B01876">
        <w:tc>
          <w:tcPr>
            <w:tcW w:w="3969" w:type="dxa"/>
          </w:tcPr>
          <w:p w14:paraId="2A0D98B6" w14:textId="719CFC38" w:rsidR="00ED04EC" w:rsidRDefault="00ED04EC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hape concern</w:t>
            </w:r>
          </w:p>
        </w:tc>
        <w:tc>
          <w:tcPr>
            <w:tcW w:w="1276" w:type="dxa"/>
          </w:tcPr>
          <w:p w14:paraId="66A83676" w14:textId="77777777" w:rsidR="00ED04EC" w:rsidRDefault="00ED04EC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5E3E3D7C" w14:textId="77777777" w:rsidR="00ED04EC" w:rsidRDefault="00ED04EC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Nelson et al. (2023)</w:t>
            </w:r>
          </w:p>
        </w:tc>
      </w:tr>
      <w:tr w:rsidR="00F10A31" w:rsidRPr="00DC47D3" w14:paraId="53AE8508" w14:textId="77777777" w:rsidTr="00330A57">
        <w:tc>
          <w:tcPr>
            <w:tcW w:w="3969" w:type="dxa"/>
          </w:tcPr>
          <w:p w14:paraId="0272B27E" w14:textId="6A69225B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hape preoccupation</w:t>
            </w:r>
          </w:p>
        </w:tc>
        <w:tc>
          <w:tcPr>
            <w:tcW w:w="1276" w:type="dxa"/>
          </w:tcPr>
          <w:p w14:paraId="05362D7F" w14:textId="44191988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0A7C0A94" w14:textId="57D3903D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Jackson et al. (2024)</w:t>
            </w:r>
          </w:p>
        </w:tc>
      </w:tr>
      <w:tr w:rsidR="00F10A31" w:rsidRPr="00DC47D3" w14:paraId="311D6ED9" w14:textId="77777777" w:rsidTr="00330A57">
        <w:tc>
          <w:tcPr>
            <w:tcW w:w="3969" w:type="dxa"/>
          </w:tcPr>
          <w:p w14:paraId="30A5309F" w14:textId="419552B6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urveillance</w:t>
            </w:r>
          </w:p>
        </w:tc>
        <w:tc>
          <w:tcPr>
            <w:tcW w:w="1276" w:type="dxa"/>
          </w:tcPr>
          <w:p w14:paraId="4C4716B5" w14:textId="12808DF5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5E3EFA83" w14:textId="6BFE374F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urray et al. (2023)</w:t>
            </w:r>
            <w:r w:rsidR="000B2662">
              <w:rPr>
                <w:rFonts w:ascii="Aptos" w:hAnsi="Aptos" w:cs="Times New Roman"/>
              </w:rPr>
              <w:t xml:space="preserve">; </w:t>
            </w:r>
            <w:r w:rsidR="000B2662">
              <w:rPr>
                <w:rFonts w:ascii="Aptos" w:hAnsi="Aptos"/>
              </w:rPr>
              <w:t>Tylka &amp; Wood-Barcalow (2015)</w:t>
            </w:r>
            <w:r w:rsidR="000E1CE7">
              <w:rPr>
                <w:rFonts w:ascii="Aptos" w:hAnsi="Aptos"/>
              </w:rPr>
              <w:t>; Tylka et al. (2022)</w:t>
            </w:r>
          </w:p>
        </w:tc>
      </w:tr>
      <w:tr w:rsidR="00F10A31" w:rsidRPr="00DC47D3" w14:paraId="00C40785" w14:textId="77777777" w:rsidTr="00330A57">
        <w:tc>
          <w:tcPr>
            <w:tcW w:w="3969" w:type="dxa"/>
          </w:tcPr>
          <w:p w14:paraId="4C9A31CE" w14:textId="5C15748C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Talk, negative</w:t>
            </w:r>
          </w:p>
        </w:tc>
        <w:tc>
          <w:tcPr>
            <w:tcW w:w="1276" w:type="dxa"/>
          </w:tcPr>
          <w:p w14:paraId="52758261" w14:textId="0FA5725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01179537" w14:textId="591F81A3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Jordan &amp; Musher-Eizenman (2025)</w:t>
            </w:r>
          </w:p>
        </w:tc>
      </w:tr>
      <w:tr w:rsidR="00F10A31" w:rsidRPr="00DC47D3" w14:paraId="2418B739" w14:textId="77777777" w:rsidTr="00330A57">
        <w:tc>
          <w:tcPr>
            <w:tcW w:w="3969" w:type="dxa"/>
          </w:tcPr>
          <w:p w14:paraId="49C9E117" w14:textId="4C8A1C73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Talk, positive</w:t>
            </w:r>
          </w:p>
        </w:tc>
        <w:tc>
          <w:tcPr>
            <w:tcW w:w="1276" w:type="dxa"/>
          </w:tcPr>
          <w:p w14:paraId="60CD1AF3" w14:textId="3DB28D15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78FD630" w14:textId="05DB2A9C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Jordan &amp; Musher-Eizenman (2025)</w:t>
            </w:r>
          </w:p>
        </w:tc>
      </w:tr>
      <w:tr w:rsidR="00F10A31" w:rsidRPr="00DC47D3" w14:paraId="3A1AD30E" w14:textId="77777777" w:rsidTr="00330A57">
        <w:tc>
          <w:tcPr>
            <w:tcW w:w="3969" w:type="dxa"/>
          </w:tcPr>
          <w:p w14:paraId="0ACD6836" w14:textId="72980673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Cognitive</w:t>
            </w:r>
          </w:p>
        </w:tc>
        <w:tc>
          <w:tcPr>
            <w:tcW w:w="1276" w:type="dxa"/>
          </w:tcPr>
          <w:p w14:paraId="05238529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3EB82972" w14:textId="77777777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</w:p>
        </w:tc>
      </w:tr>
      <w:tr w:rsidR="00223A25" w:rsidRPr="00DC47D3" w14:paraId="6CF369C0" w14:textId="77777777" w:rsidTr="00330A57">
        <w:tc>
          <w:tcPr>
            <w:tcW w:w="3969" w:type="dxa"/>
          </w:tcPr>
          <w:p w14:paraId="0C31ED37" w14:textId="09687247" w:rsidR="00223A25" w:rsidRDefault="00223A25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orumination</w:t>
            </w:r>
          </w:p>
        </w:tc>
        <w:tc>
          <w:tcPr>
            <w:tcW w:w="1276" w:type="dxa"/>
          </w:tcPr>
          <w:p w14:paraId="7265FB78" w14:textId="77777777" w:rsidR="00223A25" w:rsidRDefault="00223A25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D6D160A" w14:textId="77777777" w:rsidR="00223A25" w:rsidRDefault="00223A25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Faw et al. (2021)</w:t>
            </w:r>
          </w:p>
        </w:tc>
      </w:tr>
      <w:tr w:rsidR="00330A57" w:rsidRPr="00DC47D3" w14:paraId="4AD9C9CB" w14:textId="77777777" w:rsidTr="00330A57">
        <w:tc>
          <w:tcPr>
            <w:tcW w:w="3969" w:type="dxa"/>
          </w:tcPr>
          <w:p w14:paraId="134B225C" w14:textId="69F5CC28" w:rsidR="00330A57" w:rsidRDefault="00330A57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lastRenderedPageBreak/>
              <w:tab/>
              <w:t>Dichotomous thinking</w:t>
            </w:r>
          </w:p>
        </w:tc>
        <w:tc>
          <w:tcPr>
            <w:tcW w:w="1276" w:type="dxa"/>
          </w:tcPr>
          <w:p w14:paraId="4471E044" w14:textId="77777777" w:rsidR="00330A57" w:rsidRDefault="00330A57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5FB5570F" w14:textId="77777777" w:rsidR="00330A57" w:rsidRDefault="00330A57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Linardon &amp; Mitchell (2017); Linardon et al. (2020)</w:t>
            </w:r>
          </w:p>
        </w:tc>
      </w:tr>
      <w:tr w:rsidR="00F10A31" w:rsidRPr="00DC47D3" w14:paraId="294BCDBF" w14:textId="77777777" w:rsidTr="00330A57">
        <w:tc>
          <w:tcPr>
            <w:tcW w:w="3969" w:type="dxa"/>
          </w:tcPr>
          <w:p w14:paraId="051BCF53" w14:textId="4E5DC187" w:rsidR="00F10A31" w:rsidRDefault="00F10A31" w:rsidP="00330A57">
            <w:pPr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lexibility</w:t>
            </w:r>
          </w:p>
        </w:tc>
        <w:tc>
          <w:tcPr>
            <w:tcW w:w="1276" w:type="dxa"/>
          </w:tcPr>
          <w:p w14:paraId="16ED494B" w14:textId="24B466B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2821872F" w14:textId="37D4B3AD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Martin-Wagar &amp; Heppner (2022)</w:t>
            </w:r>
          </w:p>
        </w:tc>
      </w:tr>
      <w:tr w:rsidR="00F10A31" w:rsidRPr="00DC47D3" w14:paraId="5B0B020B" w14:textId="77777777" w:rsidTr="00330A57">
        <w:tc>
          <w:tcPr>
            <w:tcW w:w="3969" w:type="dxa"/>
          </w:tcPr>
          <w:p w14:paraId="07E7C1CA" w14:textId="3D5B0A2F" w:rsidR="00F10A31" w:rsidRDefault="00F10A31" w:rsidP="00330A57">
            <w:pPr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Restraint</w:t>
            </w:r>
          </w:p>
        </w:tc>
        <w:tc>
          <w:tcPr>
            <w:tcW w:w="1276" w:type="dxa"/>
          </w:tcPr>
          <w:p w14:paraId="610210C3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2749F364" w14:textId="5E71FD74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Lovan et al. (2022); </w:t>
            </w:r>
            <w:r>
              <w:rPr>
                <w:rFonts w:ascii="Aptos" w:hAnsi="Aptos" w:cs="Times New Roman"/>
              </w:rPr>
              <w:t>Jeune et al. (2024);</w:t>
            </w:r>
          </w:p>
        </w:tc>
      </w:tr>
      <w:tr w:rsidR="00F10A31" w:rsidRPr="00DC47D3" w14:paraId="33579D37" w14:textId="77777777" w:rsidTr="00330A57">
        <w:tc>
          <w:tcPr>
            <w:tcW w:w="3969" w:type="dxa"/>
          </w:tcPr>
          <w:p w14:paraId="46050A9E" w14:textId="2A5AE089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Compensatory behaviour (purging)</w:t>
            </w:r>
          </w:p>
        </w:tc>
        <w:tc>
          <w:tcPr>
            <w:tcW w:w="1276" w:type="dxa"/>
          </w:tcPr>
          <w:p w14:paraId="4A751B3A" w14:textId="01F3A55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09A25305" w14:textId="7B1A0830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Holmes et al. (2025)</w:t>
            </w:r>
          </w:p>
        </w:tc>
      </w:tr>
      <w:tr w:rsidR="00F10A31" w:rsidRPr="00DC47D3" w14:paraId="3947D38A" w14:textId="77777777" w:rsidTr="00330A57">
        <w:tc>
          <w:tcPr>
            <w:tcW w:w="3969" w:type="dxa"/>
          </w:tcPr>
          <w:p w14:paraId="48E9BAB5" w14:textId="520F1ECC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Coping, proactive</w:t>
            </w:r>
          </w:p>
        </w:tc>
        <w:tc>
          <w:tcPr>
            <w:tcW w:w="1276" w:type="dxa"/>
          </w:tcPr>
          <w:p w14:paraId="49AC9914" w14:textId="14B48DCF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D79809C" w14:textId="0C3B82A2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Palascha et al. (2020)</w:t>
            </w:r>
            <w:r w:rsidR="003A335F">
              <w:rPr>
                <w:rFonts w:ascii="Aptos" w:hAnsi="Aptos"/>
              </w:rPr>
              <w:t>; Tylka &amp; Wood-Barcalow (2015)</w:t>
            </w:r>
          </w:p>
        </w:tc>
      </w:tr>
      <w:tr w:rsidR="00F10A31" w:rsidRPr="00DC47D3" w14:paraId="0AA00624" w14:textId="77777777" w:rsidTr="00330A57">
        <w:tc>
          <w:tcPr>
            <w:tcW w:w="3969" w:type="dxa"/>
          </w:tcPr>
          <w:p w14:paraId="292DF899" w14:textId="09558EE2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Depression</w:t>
            </w:r>
          </w:p>
        </w:tc>
        <w:tc>
          <w:tcPr>
            <w:tcW w:w="1276" w:type="dxa"/>
          </w:tcPr>
          <w:p w14:paraId="63A6DBAC" w14:textId="6C2950AE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3464A60" w14:textId="5B6A76F1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 xml:space="preserve">Babbott et al. (2022); Barney et al. (2022); Green and </w:t>
            </w:r>
            <w:r w:rsidRPr="001512E5">
              <w:rPr>
                <w:rFonts w:ascii="Aptos" w:hAnsi="Aptos" w:cs="Times New Roman"/>
              </w:rPr>
              <w:t>García</w:t>
            </w:r>
            <w:r>
              <w:rPr>
                <w:rFonts w:ascii="Aptos" w:hAnsi="Aptos" w:cs="Times New Roman"/>
              </w:rPr>
              <w:t xml:space="preserve"> (2025); </w:t>
            </w:r>
            <w:r>
              <w:rPr>
                <w:rFonts w:ascii="Aptos" w:hAnsi="Aptos"/>
              </w:rPr>
              <w:t>Martin-Wagar &amp; Heppner (2022); Rodgers et al. (2022)</w:t>
            </w:r>
          </w:p>
        </w:tc>
      </w:tr>
      <w:tr w:rsidR="00F10A31" w:rsidRPr="00DC47D3" w14:paraId="2C54FBDA" w14:textId="77777777" w:rsidTr="00330A57">
        <w:tc>
          <w:tcPr>
            <w:tcW w:w="3969" w:type="dxa"/>
          </w:tcPr>
          <w:p w14:paraId="1D241CE8" w14:textId="425832A5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Eating</w:t>
            </w:r>
          </w:p>
        </w:tc>
        <w:tc>
          <w:tcPr>
            <w:tcW w:w="1276" w:type="dxa"/>
          </w:tcPr>
          <w:p w14:paraId="0D75BF69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793CCB6D" w14:textId="77777777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</w:p>
        </w:tc>
      </w:tr>
      <w:tr w:rsidR="00F10A31" w:rsidRPr="00DC47D3" w14:paraId="306560F3" w14:textId="77777777" w:rsidTr="00330A57">
        <w:tc>
          <w:tcPr>
            <w:tcW w:w="3969" w:type="dxa"/>
          </w:tcPr>
          <w:p w14:paraId="7356F0E2" w14:textId="2DCA4EE4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Anticipated enjoyment</w:t>
            </w:r>
          </w:p>
        </w:tc>
        <w:tc>
          <w:tcPr>
            <w:tcW w:w="1276" w:type="dxa"/>
          </w:tcPr>
          <w:p w14:paraId="6963FE91" w14:textId="64A2F096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C29F33E" w14:textId="77777777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</w:p>
        </w:tc>
      </w:tr>
      <w:tr w:rsidR="00F10A31" w:rsidRPr="00DC47D3" w14:paraId="6DC382F7" w14:textId="77777777" w:rsidTr="00330A57">
        <w:tc>
          <w:tcPr>
            <w:tcW w:w="3969" w:type="dxa"/>
          </w:tcPr>
          <w:p w14:paraId="5A42EB0D" w14:textId="3E5D3466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Binge</w:t>
            </w:r>
          </w:p>
        </w:tc>
        <w:tc>
          <w:tcPr>
            <w:tcW w:w="1276" w:type="dxa"/>
          </w:tcPr>
          <w:p w14:paraId="54402CE9" w14:textId="115F03BE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3D07C2A8" w14:textId="55860CE3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Craven &amp; Fekete (2019); </w:t>
            </w:r>
            <w:r>
              <w:rPr>
                <w:rFonts w:ascii="Aptos" w:hAnsi="Aptos" w:cs="Times New Roman"/>
              </w:rPr>
              <w:t xml:space="preserve">Dakin et al. (2024, vol. 195); Holmes et al. (2025); </w:t>
            </w:r>
            <w:r>
              <w:rPr>
                <w:rFonts w:ascii="Aptos" w:hAnsi="Aptos"/>
              </w:rPr>
              <w:t>Linardon &amp; Mitchell (2017); Liu et al. (2025); Palascha et al. (2020)</w:t>
            </w:r>
            <w:r w:rsidR="003A335F">
              <w:rPr>
                <w:rFonts w:ascii="Aptos" w:hAnsi="Aptos"/>
              </w:rPr>
              <w:t xml:space="preserve">; Tylka et al. </w:t>
            </w:r>
            <w:r w:rsidR="005C2369">
              <w:rPr>
                <w:rFonts w:ascii="Aptos" w:hAnsi="Aptos"/>
              </w:rPr>
              <w:t>(2015)</w:t>
            </w:r>
            <w:r w:rsidR="000E1CE7">
              <w:rPr>
                <w:rFonts w:ascii="Aptos" w:hAnsi="Aptos"/>
              </w:rPr>
              <w:t>; Tylka et al. (2022)</w:t>
            </w:r>
          </w:p>
        </w:tc>
      </w:tr>
      <w:tr w:rsidR="00F10A31" w:rsidRPr="00DC47D3" w14:paraId="4C828F0D" w14:textId="77777777" w:rsidTr="00330A57">
        <w:tc>
          <w:tcPr>
            <w:tcW w:w="3969" w:type="dxa"/>
          </w:tcPr>
          <w:p w14:paraId="0F69712D" w14:textId="63180989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ompetence</w:t>
            </w:r>
          </w:p>
        </w:tc>
        <w:tc>
          <w:tcPr>
            <w:tcW w:w="1276" w:type="dxa"/>
          </w:tcPr>
          <w:p w14:paraId="5B278F9B" w14:textId="61EB04BD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17BD195C" w14:textId="7A06C75C" w:rsidR="00F10A31" w:rsidRDefault="00F10A31" w:rsidP="00F10A31">
            <w:pPr>
              <w:tabs>
                <w:tab w:val="left" w:pos="2512"/>
              </w:tabs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Palascha et al. (2020); Rodgers et al. (2021)</w:t>
            </w:r>
          </w:p>
        </w:tc>
      </w:tr>
      <w:tr w:rsidR="00F10A31" w:rsidRPr="00DC47D3" w14:paraId="6254BE39" w14:textId="77777777" w:rsidTr="00330A57">
        <w:tc>
          <w:tcPr>
            <w:tcW w:w="3969" w:type="dxa"/>
          </w:tcPr>
          <w:p w14:paraId="6F658D8A" w14:textId="5BF6FEB2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oncern</w:t>
            </w:r>
          </w:p>
        </w:tc>
        <w:tc>
          <w:tcPr>
            <w:tcW w:w="1276" w:type="dxa"/>
          </w:tcPr>
          <w:p w14:paraId="25F3CE03" w14:textId="767F9E1C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5330BB4" w14:textId="1C3D80AB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Liu et al. (2025); Nelson et al. (2023)</w:t>
            </w:r>
          </w:p>
        </w:tc>
      </w:tr>
      <w:tr w:rsidR="00F10A31" w:rsidRPr="00DC47D3" w14:paraId="65DFF4F7" w14:textId="77777777" w:rsidTr="00330A57">
        <w:tc>
          <w:tcPr>
            <w:tcW w:w="3969" w:type="dxa"/>
          </w:tcPr>
          <w:p w14:paraId="4C91E886" w14:textId="3DD90B9A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Disinhibition</w:t>
            </w:r>
          </w:p>
        </w:tc>
        <w:tc>
          <w:tcPr>
            <w:tcW w:w="1276" w:type="dxa"/>
          </w:tcPr>
          <w:p w14:paraId="14924941" w14:textId="31382848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B10FDA8" w14:textId="41292046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 xml:space="preserve">Dakin et al. (2024, vol. 195); Dakin et al. (2024, vol. 201); </w:t>
            </w:r>
            <w:r>
              <w:rPr>
                <w:rFonts w:ascii="Aptos" w:hAnsi="Aptos"/>
              </w:rPr>
              <w:t>Linardon &amp; Mitchell (2017)</w:t>
            </w:r>
          </w:p>
        </w:tc>
      </w:tr>
      <w:tr w:rsidR="00F10A31" w:rsidRPr="00DC47D3" w14:paraId="16080156" w14:textId="77777777" w:rsidTr="00330A57">
        <w:tc>
          <w:tcPr>
            <w:tcW w:w="3969" w:type="dxa"/>
          </w:tcPr>
          <w:p w14:paraId="0384DC3C" w14:textId="6CF2258C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Disordered</w:t>
            </w:r>
          </w:p>
        </w:tc>
        <w:tc>
          <w:tcPr>
            <w:tcW w:w="1276" w:type="dxa"/>
          </w:tcPr>
          <w:p w14:paraId="1B019615" w14:textId="6ADE2609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26E76485" w14:textId="07B047A7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 xml:space="preserve">Babbott et al. (2022); Barney et al. (2022); </w:t>
            </w:r>
            <w:r>
              <w:rPr>
                <w:rFonts w:ascii="Aptos" w:hAnsi="Aptos"/>
              </w:rPr>
              <w:t xml:space="preserve">Faw et al. (2021); </w:t>
            </w:r>
            <w:r>
              <w:rPr>
                <w:rFonts w:ascii="Aptos" w:hAnsi="Aptos" w:cs="Times New Roman"/>
              </w:rPr>
              <w:t xml:space="preserve">Gan &amp; Yeoh (2020); </w:t>
            </w:r>
            <w:r w:rsidRPr="00D9071A">
              <w:rPr>
                <w:rFonts w:ascii="Aptos" w:hAnsi="Aptos" w:cs="Times New Roman"/>
              </w:rPr>
              <w:t>Gödde</w:t>
            </w:r>
            <w:r>
              <w:rPr>
                <w:rFonts w:ascii="Aptos" w:hAnsi="Aptos" w:cs="Times New Roman"/>
              </w:rPr>
              <w:t xml:space="preserve"> et al. (2022); </w:t>
            </w:r>
            <w:r>
              <w:rPr>
                <w:rFonts w:ascii="Aptos" w:hAnsi="Aptos"/>
              </w:rPr>
              <w:t>Jordan &amp; Musher-Eizenman (2025); Linardon et al. (2019); Martin-Wagar &amp; Heppner (2022); Messer et al. (2021); Morris et al. (2024); Nelson et al. (2023); Smith et al. (2020)</w:t>
            </w:r>
            <w:r w:rsidR="000B2662">
              <w:rPr>
                <w:rFonts w:ascii="Aptos" w:hAnsi="Aptos"/>
              </w:rPr>
              <w:t>; Tylka &amp; Wood-Barcalow (2015)</w:t>
            </w:r>
          </w:p>
        </w:tc>
      </w:tr>
      <w:tr w:rsidR="00F10A31" w:rsidRPr="00DC47D3" w14:paraId="748D69A9" w14:textId="77777777" w:rsidTr="00330A57">
        <w:tc>
          <w:tcPr>
            <w:tcW w:w="3969" w:type="dxa"/>
          </w:tcPr>
          <w:p w14:paraId="23D63596" w14:textId="2ECDA9DB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Emotional, negative</w:t>
            </w:r>
          </w:p>
        </w:tc>
        <w:tc>
          <w:tcPr>
            <w:tcW w:w="1276" w:type="dxa"/>
          </w:tcPr>
          <w:p w14:paraId="6BD28645" w14:textId="06DE658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0675E98D" w14:textId="7C2816F5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Dakin et al. (2024, vol. 195); Jackson et al. (2024); Jeune et al. (2024); </w:t>
            </w:r>
            <w:r>
              <w:rPr>
                <w:rFonts w:ascii="Aptos" w:hAnsi="Aptos"/>
              </w:rPr>
              <w:t>Lovan et al. (2022); Smith et al. (2020)</w:t>
            </w:r>
            <w:r w:rsidR="000E1CE7">
              <w:rPr>
                <w:rFonts w:ascii="Aptos" w:hAnsi="Aptos"/>
              </w:rPr>
              <w:t xml:space="preserve">; </w:t>
            </w:r>
            <w:r w:rsidR="000A2DEA">
              <w:rPr>
                <w:rFonts w:ascii="Aptos" w:hAnsi="Aptos"/>
              </w:rPr>
              <w:t xml:space="preserve">Virani et al. </w:t>
            </w:r>
            <w:r w:rsidR="00316260">
              <w:rPr>
                <w:rFonts w:ascii="Aptos" w:hAnsi="Aptos"/>
              </w:rPr>
              <w:t>(2020)</w:t>
            </w:r>
          </w:p>
        </w:tc>
      </w:tr>
      <w:tr w:rsidR="00F10A31" w:rsidRPr="00DC47D3" w14:paraId="53BA91FB" w14:textId="77777777" w:rsidTr="00330A57">
        <w:tc>
          <w:tcPr>
            <w:tcW w:w="3969" w:type="dxa"/>
          </w:tcPr>
          <w:p w14:paraId="028EDF9B" w14:textId="1D58998B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Emotional, positive</w:t>
            </w:r>
          </w:p>
        </w:tc>
        <w:tc>
          <w:tcPr>
            <w:tcW w:w="1276" w:type="dxa"/>
          </w:tcPr>
          <w:p w14:paraId="3E2501B8" w14:textId="6112A4BF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2CBFC378" w14:textId="2347147F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Dakin et al. (2024, vol. 201)</w:t>
            </w:r>
          </w:p>
        </w:tc>
      </w:tr>
      <w:tr w:rsidR="00F10A31" w:rsidRPr="00DC47D3" w14:paraId="1DAB1B27" w14:textId="77777777" w:rsidTr="00330A57">
        <w:tc>
          <w:tcPr>
            <w:tcW w:w="3969" w:type="dxa"/>
          </w:tcPr>
          <w:p w14:paraId="06218DCA" w14:textId="6A113B92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Emotional overeating</w:t>
            </w:r>
          </w:p>
        </w:tc>
        <w:tc>
          <w:tcPr>
            <w:tcW w:w="1276" w:type="dxa"/>
          </w:tcPr>
          <w:p w14:paraId="504927E4" w14:textId="4CA8E656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218C47CC" w14:textId="58F5228B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Dakin et al. (2024, vol. 195); Dakin et al. (2024, vol. 201)</w:t>
            </w:r>
          </w:p>
        </w:tc>
      </w:tr>
      <w:tr w:rsidR="00F10A31" w:rsidRPr="00DC47D3" w14:paraId="00BCA117" w14:textId="77777777" w:rsidTr="00330A57">
        <w:tc>
          <w:tcPr>
            <w:tcW w:w="3969" w:type="dxa"/>
          </w:tcPr>
          <w:p w14:paraId="66FFBBB3" w14:textId="6E137DD6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Emotional undereating</w:t>
            </w:r>
          </w:p>
        </w:tc>
        <w:tc>
          <w:tcPr>
            <w:tcW w:w="1276" w:type="dxa"/>
          </w:tcPr>
          <w:p w14:paraId="7BD0A90D" w14:textId="0970880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0EF24E90" w14:textId="3D1E9D67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Dakin et al. (2024, vol. 195)</w:t>
            </w:r>
          </w:p>
        </w:tc>
      </w:tr>
      <w:tr w:rsidR="00F10A31" w:rsidRPr="00DC47D3" w14:paraId="54106598" w14:textId="77777777" w:rsidTr="00330A57">
        <w:tc>
          <w:tcPr>
            <w:tcW w:w="3969" w:type="dxa"/>
          </w:tcPr>
          <w:p w14:paraId="4DC4B25A" w14:textId="7DE25C31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Externally motivated</w:t>
            </w:r>
          </w:p>
        </w:tc>
        <w:tc>
          <w:tcPr>
            <w:tcW w:w="1276" w:type="dxa"/>
          </w:tcPr>
          <w:p w14:paraId="0DFAFDB1" w14:textId="394A1381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70E31E5A" w14:textId="2A0EC963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Dakin et al. (2024, vol. 195); Jeune et al. (2024); </w:t>
            </w:r>
            <w:r>
              <w:rPr>
                <w:rFonts w:ascii="Aptos" w:hAnsi="Aptos"/>
              </w:rPr>
              <w:t>Lovan et al. (2022)</w:t>
            </w:r>
          </w:p>
        </w:tc>
      </w:tr>
      <w:tr w:rsidR="00F10A31" w:rsidRPr="00DC47D3" w14:paraId="290B3A55" w14:textId="77777777" w:rsidTr="00330A57">
        <w:tc>
          <w:tcPr>
            <w:tcW w:w="3969" w:type="dxa"/>
          </w:tcPr>
          <w:p w14:paraId="7C16767C" w14:textId="7E24436E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or pleasure</w:t>
            </w:r>
          </w:p>
        </w:tc>
        <w:tc>
          <w:tcPr>
            <w:tcW w:w="1276" w:type="dxa"/>
          </w:tcPr>
          <w:p w14:paraId="04CC6551" w14:textId="3A06110D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3057880D" w14:textId="15C8EEA0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Dakin et al. (2024, vol. 201)</w:t>
            </w:r>
          </w:p>
        </w:tc>
      </w:tr>
      <w:tr w:rsidR="00F10A31" w:rsidRPr="00DC47D3" w14:paraId="1093F186" w14:textId="77777777" w:rsidTr="00330A57">
        <w:tc>
          <w:tcPr>
            <w:tcW w:w="3969" w:type="dxa"/>
          </w:tcPr>
          <w:p w14:paraId="5016072D" w14:textId="5399995B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lexible control</w:t>
            </w:r>
          </w:p>
        </w:tc>
        <w:tc>
          <w:tcPr>
            <w:tcW w:w="1276" w:type="dxa"/>
          </w:tcPr>
          <w:p w14:paraId="781E1B17" w14:textId="4DB00FF9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36024814" w14:textId="0A9DB9C0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Linardon et al. (2019); Linardon et al. (2020)</w:t>
            </w:r>
            <w:r w:rsidR="005C2369">
              <w:rPr>
                <w:rFonts w:ascii="Aptos" w:hAnsi="Aptos"/>
              </w:rPr>
              <w:t>; Tylka et al. (2015)</w:t>
            </w:r>
          </w:p>
        </w:tc>
      </w:tr>
      <w:tr w:rsidR="00F10A31" w:rsidRPr="00DC47D3" w14:paraId="096618F9" w14:textId="77777777" w:rsidTr="00330A57">
        <w:tc>
          <w:tcPr>
            <w:tcW w:w="3969" w:type="dxa"/>
          </w:tcPr>
          <w:p w14:paraId="05C3628A" w14:textId="7144EBD4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ruit &amp; vegetable intake</w:t>
            </w:r>
          </w:p>
        </w:tc>
        <w:tc>
          <w:tcPr>
            <w:tcW w:w="1276" w:type="dxa"/>
          </w:tcPr>
          <w:p w14:paraId="33A7FDEF" w14:textId="02E85114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4EC57D56" w14:textId="648DF1F0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Barad et al. (2019)</w:t>
            </w:r>
          </w:p>
        </w:tc>
      </w:tr>
      <w:tr w:rsidR="00F10A31" w:rsidRPr="00DC47D3" w14:paraId="7DF96ACA" w14:textId="77777777" w:rsidTr="00330A57">
        <w:tc>
          <w:tcPr>
            <w:tcW w:w="3969" w:type="dxa"/>
          </w:tcPr>
          <w:p w14:paraId="371F6D07" w14:textId="2979FD8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Guilt</w:t>
            </w:r>
          </w:p>
        </w:tc>
        <w:tc>
          <w:tcPr>
            <w:tcW w:w="1276" w:type="dxa"/>
          </w:tcPr>
          <w:p w14:paraId="4BA687A0" w14:textId="2437F535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EADD60C" w14:textId="11C6AD27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Loor et al. (2023)</w:t>
            </w:r>
          </w:p>
        </w:tc>
      </w:tr>
      <w:tr w:rsidR="00F10A31" w:rsidRPr="00DC47D3" w14:paraId="15EE2FF7" w14:textId="77777777" w:rsidTr="00330A57">
        <w:tc>
          <w:tcPr>
            <w:tcW w:w="3969" w:type="dxa"/>
          </w:tcPr>
          <w:p w14:paraId="2DD16B7F" w14:textId="2B99B0D1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Inflexible control</w:t>
            </w:r>
          </w:p>
        </w:tc>
        <w:tc>
          <w:tcPr>
            <w:tcW w:w="1276" w:type="dxa"/>
          </w:tcPr>
          <w:p w14:paraId="5615C1CD" w14:textId="63803EA0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BB8A712" w14:textId="49EF61AE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Linardon et al. (2019)</w:t>
            </w:r>
          </w:p>
        </w:tc>
      </w:tr>
      <w:tr w:rsidR="00F10A31" w:rsidRPr="00DC47D3" w14:paraId="7D76A447" w14:textId="77777777" w:rsidTr="00330A57">
        <w:tc>
          <w:tcPr>
            <w:tcW w:w="3969" w:type="dxa"/>
          </w:tcPr>
          <w:p w14:paraId="77E87E3E" w14:textId="067F1D67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Inflexible beliefs</w:t>
            </w:r>
          </w:p>
        </w:tc>
        <w:tc>
          <w:tcPr>
            <w:tcW w:w="1276" w:type="dxa"/>
          </w:tcPr>
          <w:p w14:paraId="2D400E54" w14:textId="2321BE22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0D728575" w14:textId="6087EB4D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Linardon et al. (2020)</w:t>
            </w:r>
          </w:p>
        </w:tc>
      </w:tr>
      <w:tr w:rsidR="00F10A31" w:rsidRPr="00DC47D3" w14:paraId="230497B7" w14:textId="77777777" w:rsidTr="00330A57">
        <w:tc>
          <w:tcPr>
            <w:tcW w:w="3969" w:type="dxa"/>
          </w:tcPr>
          <w:p w14:paraId="3B5412BA" w14:textId="398D284B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lastRenderedPageBreak/>
              <w:tab/>
              <w:t>Internally regulated</w:t>
            </w:r>
          </w:p>
        </w:tc>
        <w:tc>
          <w:tcPr>
            <w:tcW w:w="1276" w:type="dxa"/>
          </w:tcPr>
          <w:p w14:paraId="235F4F7A" w14:textId="115E9DE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1A78AFFF" w14:textId="75DBCE93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Palascha et al. (2020)</w:t>
            </w:r>
          </w:p>
        </w:tc>
      </w:tr>
      <w:tr w:rsidR="00F10A31" w:rsidRPr="00DC47D3" w14:paraId="7F0C7B0B" w14:textId="77777777" w:rsidTr="00330A57">
        <w:tc>
          <w:tcPr>
            <w:tcW w:w="3969" w:type="dxa"/>
          </w:tcPr>
          <w:p w14:paraId="6B0B8A1D" w14:textId="7B1C108D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Restraint</w:t>
            </w:r>
          </w:p>
        </w:tc>
        <w:tc>
          <w:tcPr>
            <w:tcW w:w="1276" w:type="dxa"/>
          </w:tcPr>
          <w:p w14:paraId="34BE6994" w14:textId="66DF63BA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07E5341A" w14:textId="2573F95F" w:rsidR="00F10A31" w:rsidRPr="0047770D" w:rsidRDefault="00F10A31" w:rsidP="00F10A31">
            <w:pPr>
              <w:spacing w:line="276" w:lineRule="auto"/>
              <w:contextualSpacing/>
            </w:pPr>
            <w:r>
              <w:rPr>
                <w:rFonts w:ascii="Aptos" w:hAnsi="Aptos" w:cs="Times New Roman"/>
              </w:rPr>
              <w:t xml:space="preserve">Dakin et al. (2024, vol. 195); Dakin et al. (2024, vol. 201); </w:t>
            </w:r>
            <w:r w:rsidRPr="00D9071A">
              <w:rPr>
                <w:rFonts w:ascii="Aptos" w:hAnsi="Aptos" w:cs="Times New Roman"/>
              </w:rPr>
              <w:t>Gödde</w:t>
            </w:r>
            <w:r>
              <w:rPr>
                <w:rFonts w:ascii="Aptos" w:hAnsi="Aptos" w:cs="Times New Roman"/>
              </w:rPr>
              <w:t xml:space="preserve"> et al. (2022); Jackson et al. (2024); </w:t>
            </w:r>
            <w:r>
              <w:rPr>
                <w:rFonts w:ascii="Aptos" w:hAnsi="Aptos"/>
              </w:rPr>
              <w:t>Kelly &amp; Stephen (2016); Liu et al. (2025); Loor et al. (2023); Lovan et al. (2022); Miller et al. (2018); Nelson et al. (2023)</w:t>
            </w:r>
          </w:p>
        </w:tc>
      </w:tr>
      <w:tr w:rsidR="00F10A31" w:rsidRPr="00DC47D3" w14:paraId="7E78F3B0" w14:textId="77777777" w:rsidTr="00330A57">
        <w:tc>
          <w:tcPr>
            <w:tcW w:w="3969" w:type="dxa"/>
          </w:tcPr>
          <w:p w14:paraId="3257B963" w14:textId="24D2F960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Restrictive</w:t>
            </w:r>
          </w:p>
        </w:tc>
        <w:tc>
          <w:tcPr>
            <w:tcW w:w="1276" w:type="dxa"/>
          </w:tcPr>
          <w:p w14:paraId="6A6FDE95" w14:textId="4B7C01C8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60BAEF3D" w14:textId="6F5D26CD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Palascha et al. (2020)</w:t>
            </w:r>
          </w:p>
        </w:tc>
      </w:tr>
      <w:tr w:rsidR="00F10A31" w:rsidRPr="00DC47D3" w14:paraId="6C32BB07" w14:textId="77777777" w:rsidTr="00330A57">
        <w:tc>
          <w:tcPr>
            <w:tcW w:w="3969" w:type="dxa"/>
          </w:tcPr>
          <w:p w14:paraId="1CD54BDC" w14:textId="6164ACBE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Rigid control</w:t>
            </w:r>
          </w:p>
        </w:tc>
        <w:tc>
          <w:tcPr>
            <w:tcW w:w="1276" w:type="dxa"/>
          </w:tcPr>
          <w:p w14:paraId="3DCBF6B0" w14:textId="4EBCF9C6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54C38784" w14:textId="137D7F00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Linardon &amp; Mitchell (2017); Linardon et al. (2019); Linardon et al. (2020)</w:t>
            </w:r>
            <w:r w:rsidR="00965023">
              <w:rPr>
                <w:rFonts w:ascii="Aptos" w:hAnsi="Aptos"/>
              </w:rPr>
              <w:t>; Tylka et al. (2015)</w:t>
            </w:r>
          </w:p>
        </w:tc>
      </w:tr>
      <w:tr w:rsidR="00F10A31" w:rsidRPr="00DC47D3" w14:paraId="6F5358A1" w14:textId="77777777" w:rsidTr="00330A57">
        <w:tc>
          <w:tcPr>
            <w:tcW w:w="3969" w:type="dxa"/>
          </w:tcPr>
          <w:p w14:paraId="74E8CF6D" w14:textId="575A833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elf-regulation</w:t>
            </w:r>
          </w:p>
        </w:tc>
        <w:tc>
          <w:tcPr>
            <w:tcW w:w="1276" w:type="dxa"/>
          </w:tcPr>
          <w:p w14:paraId="226A7C84" w14:textId="5A805ED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6A37876D" w14:textId="6BFFC69E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Dakin et al. (2024, vol. 195); Jeune et al. (2024)</w:t>
            </w:r>
          </w:p>
        </w:tc>
      </w:tr>
      <w:tr w:rsidR="00F10A31" w:rsidRPr="00DC47D3" w14:paraId="60A20129" w14:textId="77777777" w:rsidTr="00330A57">
        <w:tc>
          <w:tcPr>
            <w:tcW w:w="3969" w:type="dxa"/>
          </w:tcPr>
          <w:p w14:paraId="4B3CC8D0" w14:textId="12D540C9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lowness</w:t>
            </w:r>
          </w:p>
        </w:tc>
        <w:tc>
          <w:tcPr>
            <w:tcW w:w="1276" w:type="dxa"/>
          </w:tcPr>
          <w:p w14:paraId="75F0C3BA" w14:textId="6B0BAB72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091B38D" w14:textId="39BD1A18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Palascha et al. (2020)</w:t>
            </w:r>
          </w:p>
        </w:tc>
      </w:tr>
      <w:tr w:rsidR="00F10A31" w:rsidRPr="00DC47D3" w14:paraId="6E139C44" w14:textId="77777777" w:rsidTr="00330A57">
        <w:tc>
          <w:tcPr>
            <w:tcW w:w="3969" w:type="dxa"/>
          </w:tcPr>
          <w:p w14:paraId="58C9F52B" w14:textId="015B267C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Uncontrolled</w:t>
            </w:r>
          </w:p>
        </w:tc>
        <w:tc>
          <w:tcPr>
            <w:tcW w:w="1276" w:type="dxa"/>
          </w:tcPr>
          <w:p w14:paraId="56CF4677" w14:textId="1A07220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68CF26E2" w14:textId="25262BBD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Jackson et al. (2024); Jeune et al. (2024); </w:t>
            </w:r>
            <w:r>
              <w:rPr>
                <w:rFonts w:ascii="Aptos" w:hAnsi="Aptos"/>
              </w:rPr>
              <w:t>Lovan et al. (2022)</w:t>
            </w:r>
          </w:p>
        </w:tc>
      </w:tr>
      <w:tr w:rsidR="00F10A31" w:rsidRPr="00DC47D3" w14:paraId="6A96F14C" w14:textId="77777777" w:rsidTr="00330A57">
        <w:tc>
          <w:tcPr>
            <w:tcW w:w="3969" w:type="dxa"/>
          </w:tcPr>
          <w:p w14:paraId="6FEF372D" w14:textId="4D7A36C4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Emotion</w:t>
            </w:r>
          </w:p>
        </w:tc>
        <w:tc>
          <w:tcPr>
            <w:tcW w:w="1276" w:type="dxa"/>
          </w:tcPr>
          <w:p w14:paraId="4724AA7D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64AD6209" w14:textId="77777777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</w:p>
        </w:tc>
      </w:tr>
      <w:tr w:rsidR="00263A79" w:rsidRPr="00DC47D3" w14:paraId="344804B7" w14:textId="77777777" w:rsidTr="00B01876">
        <w:tc>
          <w:tcPr>
            <w:tcW w:w="3969" w:type="dxa"/>
          </w:tcPr>
          <w:p w14:paraId="12C28BF5" w14:textId="2E028BFD" w:rsidR="00263A79" w:rsidRDefault="00263A79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Distress</w:t>
            </w:r>
          </w:p>
        </w:tc>
        <w:tc>
          <w:tcPr>
            <w:tcW w:w="1276" w:type="dxa"/>
          </w:tcPr>
          <w:p w14:paraId="4C7FEB5A" w14:textId="77777777" w:rsidR="00263A79" w:rsidRDefault="00263A79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6274C21F" w14:textId="77777777" w:rsidR="00263A79" w:rsidRDefault="00263A79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Henry et al. (2025)</w:t>
            </w:r>
          </w:p>
        </w:tc>
      </w:tr>
      <w:tr w:rsidR="00F10A31" w:rsidRPr="00DC47D3" w14:paraId="406ABEDC" w14:textId="77777777" w:rsidTr="00330A57">
        <w:tc>
          <w:tcPr>
            <w:tcW w:w="3969" w:type="dxa"/>
          </w:tcPr>
          <w:p w14:paraId="723EA58F" w14:textId="24353C21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Dysregulation</w:t>
            </w:r>
          </w:p>
        </w:tc>
        <w:tc>
          <w:tcPr>
            <w:tcW w:w="1276" w:type="dxa"/>
          </w:tcPr>
          <w:p w14:paraId="68625329" w14:textId="608FE70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F1D419C" w14:textId="2B4AFAFD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 w:rsidRPr="000F2FD9">
              <w:rPr>
                <w:rFonts w:ascii="Aptos" w:hAnsi="Aptos"/>
              </w:rPr>
              <w:t xml:space="preserve">Demi̇rgül </w:t>
            </w:r>
            <w:r>
              <w:rPr>
                <w:rFonts w:ascii="Aptos" w:hAnsi="Aptos"/>
              </w:rPr>
              <w:t>&amp;</w:t>
            </w:r>
            <w:r w:rsidRPr="000F2FD9">
              <w:rPr>
                <w:rFonts w:ascii="Aptos" w:hAnsi="Aptos"/>
              </w:rPr>
              <w:t xml:space="preserve"> Ri̇gó</w:t>
            </w:r>
            <w:r>
              <w:rPr>
                <w:rFonts w:ascii="Aptos" w:hAnsi="Aptos"/>
              </w:rPr>
              <w:t xml:space="preserve"> (2023); Liu et al. (2025)</w:t>
            </w:r>
          </w:p>
        </w:tc>
      </w:tr>
      <w:tr w:rsidR="009160E1" w:rsidRPr="00DC47D3" w14:paraId="41C29655" w14:textId="77777777" w:rsidTr="00B01876">
        <w:tc>
          <w:tcPr>
            <w:tcW w:w="3969" w:type="dxa"/>
          </w:tcPr>
          <w:p w14:paraId="3EF5A086" w14:textId="49E1BB09" w:rsidR="009160E1" w:rsidRDefault="009160E1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Mood</w:t>
            </w:r>
          </w:p>
        </w:tc>
        <w:tc>
          <w:tcPr>
            <w:tcW w:w="1276" w:type="dxa"/>
          </w:tcPr>
          <w:p w14:paraId="701C0FDD" w14:textId="77777777" w:rsidR="009160E1" w:rsidRDefault="009160E1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F9993A8" w14:textId="77777777" w:rsidR="009160E1" w:rsidRDefault="009160E1" w:rsidP="00B01876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Loor et al. (2023)</w:t>
            </w:r>
          </w:p>
        </w:tc>
      </w:tr>
      <w:tr w:rsidR="009160E1" w:rsidRPr="00DC47D3" w14:paraId="1C37564B" w14:textId="77777777" w:rsidTr="00B01876">
        <w:tc>
          <w:tcPr>
            <w:tcW w:w="3969" w:type="dxa"/>
          </w:tcPr>
          <w:p w14:paraId="610E0FEC" w14:textId="77777777" w:rsidR="009160E1" w:rsidRDefault="009160E1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Negative affect</w:t>
            </w:r>
          </w:p>
        </w:tc>
        <w:tc>
          <w:tcPr>
            <w:tcW w:w="1276" w:type="dxa"/>
          </w:tcPr>
          <w:p w14:paraId="7385B0CA" w14:textId="77777777" w:rsidR="009160E1" w:rsidRDefault="009160E1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6ADC3056" w14:textId="77777777" w:rsidR="009160E1" w:rsidRDefault="009160E1" w:rsidP="00B01876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Munroe et al. (2024); Tylka et al. (2015); Tylka et al. (2022)</w:t>
            </w:r>
          </w:p>
        </w:tc>
      </w:tr>
      <w:tr w:rsidR="009160E1" w:rsidRPr="00DC47D3" w14:paraId="427E94FE" w14:textId="77777777" w:rsidTr="00B01876">
        <w:tc>
          <w:tcPr>
            <w:tcW w:w="3969" w:type="dxa"/>
          </w:tcPr>
          <w:p w14:paraId="11F64940" w14:textId="77777777" w:rsidR="009160E1" w:rsidRDefault="009160E1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Pessimism</w:t>
            </w:r>
          </w:p>
        </w:tc>
        <w:tc>
          <w:tcPr>
            <w:tcW w:w="1276" w:type="dxa"/>
          </w:tcPr>
          <w:p w14:paraId="3064D319" w14:textId="77777777" w:rsidR="009160E1" w:rsidRDefault="009160E1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27033E6D" w14:textId="77777777" w:rsidR="009160E1" w:rsidRDefault="009160E1" w:rsidP="00B01876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Munroe et al. (2024)</w:t>
            </w:r>
          </w:p>
        </w:tc>
      </w:tr>
      <w:tr w:rsidR="009160E1" w:rsidRPr="00DC47D3" w14:paraId="14BA385D" w14:textId="77777777" w:rsidTr="00B01876">
        <w:tc>
          <w:tcPr>
            <w:tcW w:w="3969" w:type="dxa"/>
          </w:tcPr>
          <w:p w14:paraId="0D26B35C" w14:textId="77777777" w:rsidR="009160E1" w:rsidRDefault="009160E1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Positive affect</w:t>
            </w:r>
          </w:p>
        </w:tc>
        <w:tc>
          <w:tcPr>
            <w:tcW w:w="1276" w:type="dxa"/>
          </w:tcPr>
          <w:p w14:paraId="20BB9728" w14:textId="77777777" w:rsidR="009160E1" w:rsidRDefault="009160E1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57A29EFD" w14:textId="77777777" w:rsidR="009160E1" w:rsidRDefault="009160E1" w:rsidP="00B01876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Tylka et al. (2015)</w:t>
            </w:r>
          </w:p>
        </w:tc>
      </w:tr>
      <w:tr w:rsidR="003709DB" w:rsidRPr="00DC47D3" w14:paraId="20401141" w14:textId="77777777" w:rsidTr="00B01876">
        <w:tc>
          <w:tcPr>
            <w:tcW w:w="3969" w:type="dxa"/>
          </w:tcPr>
          <w:p w14:paraId="6411DA9D" w14:textId="3DD4464F" w:rsidR="003709DB" w:rsidRDefault="003709DB" w:rsidP="00B01876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tress</w:t>
            </w:r>
          </w:p>
        </w:tc>
        <w:tc>
          <w:tcPr>
            <w:tcW w:w="1276" w:type="dxa"/>
          </w:tcPr>
          <w:p w14:paraId="1BFCB62B" w14:textId="77777777" w:rsidR="003709DB" w:rsidRDefault="003709DB" w:rsidP="00B01876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8E55022" w14:textId="77777777" w:rsidR="003709DB" w:rsidRPr="00671C7C" w:rsidRDefault="003709DB" w:rsidP="00B01876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 xml:space="preserve">Babbott et al. (2022); Green and </w:t>
            </w:r>
            <w:r w:rsidRPr="001512E5">
              <w:rPr>
                <w:rFonts w:ascii="Aptos" w:hAnsi="Aptos" w:cs="Times New Roman"/>
              </w:rPr>
              <w:t>García</w:t>
            </w:r>
            <w:r>
              <w:rPr>
                <w:rFonts w:ascii="Aptos" w:hAnsi="Aptos" w:cs="Times New Roman"/>
              </w:rPr>
              <w:t xml:space="preserve"> (2025)</w:t>
            </w:r>
          </w:p>
        </w:tc>
      </w:tr>
      <w:tr w:rsidR="00F10A31" w:rsidRPr="00DC47D3" w14:paraId="7A755C60" w14:textId="77777777" w:rsidTr="00330A57">
        <w:tc>
          <w:tcPr>
            <w:tcW w:w="3969" w:type="dxa"/>
          </w:tcPr>
          <w:p w14:paraId="7CB73ACE" w14:textId="01E0D3B7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Exercise</w:t>
            </w:r>
          </w:p>
        </w:tc>
        <w:tc>
          <w:tcPr>
            <w:tcW w:w="1276" w:type="dxa"/>
          </w:tcPr>
          <w:p w14:paraId="1C57F5FC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758495D7" w14:textId="77777777" w:rsidR="00F10A31" w:rsidRPr="000F2FD9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</w:p>
        </w:tc>
      </w:tr>
      <w:tr w:rsidR="00F10A31" w:rsidRPr="00DC47D3" w14:paraId="3ADA4AE7" w14:textId="77777777" w:rsidTr="00330A57">
        <w:tc>
          <w:tcPr>
            <w:tcW w:w="3969" w:type="dxa"/>
          </w:tcPr>
          <w:p w14:paraId="0EE2E58A" w14:textId="5F468CE0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Driven</w:t>
            </w:r>
          </w:p>
        </w:tc>
        <w:tc>
          <w:tcPr>
            <w:tcW w:w="1276" w:type="dxa"/>
          </w:tcPr>
          <w:p w14:paraId="318C8D71" w14:textId="1D8A4CB2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781AE544" w14:textId="5DAD08BA" w:rsidR="00F10A31" w:rsidRPr="000F2FD9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Liu et al. (2025)</w:t>
            </w:r>
          </w:p>
        </w:tc>
      </w:tr>
      <w:tr w:rsidR="00F10A31" w:rsidRPr="00DC47D3" w14:paraId="63C66C08" w14:textId="77777777" w:rsidTr="00330A57">
        <w:tc>
          <w:tcPr>
            <w:tcW w:w="3969" w:type="dxa"/>
          </w:tcPr>
          <w:p w14:paraId="6F4273CA" w14:textId="138648C2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Intrinsic motivation</w:t>
            </w:r>
          </w:p>
        </w:tc>
        <w:tc>
          <w:tcPr>
            <w:tcW w:w="1276" w:type="dxa"/>
          </w:tcPr>
          <w:p w14:paraId="6360EEC3" w14:textId="77E6A58D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8B49BB7" w14:textId="666A0323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Teas et al. (2022)</w:t>
            </w:r>
          </w:p>
        </w:tc>
      </w:tr>
      <w:tr w:rsidR="00F10A31" w:rsidRPr="00DC47D3" w14:paraId="335B2ED2" w14:textId="77777777" w:rsidTr="00330A57">
        <w:tc>
          <w:tcPr>
            <w:tcW w:w="3969" w:type="dxa"/>
          </w:tcPr>
          <w:p w14:paraId="5C2D9D2A" w14:textId="13C056D1" w:rsidR="00F10A31" w:rsidRDefault="00F10A31" w:rsidP="00330A57">
            <w:pPr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Motivation</w:t>
            </w:r>
          </w:p>
        </w:tc>
        <w:tc>
          <w:tcPr>
            <w:tcW w:w="1276" w:type="dxa"/>
          </w:tcPr>
          <w:p w14:paraId="5CF336C9" w14:textId="7D86C678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7989B7C0" w14:textId="3678E60D" w:rsidR="00F10A31" w:rsidRPr="000F2FD9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Linardon &amp; Mitchell (2017)</w:t>
            </w:r>
          </w:p>
        </w:tc>
      </w:tr>
      <w:tr w:rsidR="007D47D2" w:rsidRPr="00DC47D3" w14:paraId="00A96098" w14:textId="77777777" w:rsidTr="00330A57">
        <w:tc>
          <w:tcPr>
            <w:tcW w:w="3969" w:type="dxa"/>
          </w:tcPr>
          <w:p w14:paraId="32CAF836" w14:textId="6231E7E5" w:rsidR="007D47D2" w:rsidRDefault="007D47D2" w:rsidP="00330A57">
            <w:pPr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Variety</w:t>
            </w:r>
          </w:p>
        </w:tc>
        <w:tc>
          <w:tcPr>
            <w:tcW w:w="1276" w:type="dxa"/>
          </w:tcPr>
          <w:p w14:paraId="2FA0FE98" w14:textId="4436D0FD" w:rsidR="007D47D2" w:rsidRDefault="007D47D2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E53D1ED" w14:textId="05FC497D" w:rsidR="007D47D2" w:rsidRDefault="007D47D2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Voelker et al. (2022)</w:t>
            </w:r>
          </w:p>
        </w:tc>
      </w:tr>
      <w:tr w:rsidR="00F10A31" w:rsidRPr="00DC47D3" w14:paraId="5A60F394" w14:textId="77777777" w:rsidTr="00330A57">
        <w:tc>
          <w:tcPr>
            <w:tcW w:w="3969" w:type="dxa"/>
          </w:tcPr>
          <w:p w14:paraId="4187BBFD" w14:textId="67DF5E1E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Food</w:t>
            </w:r>
          </w:p>
        </w:tc>
        <w:tc>
          <w:tcPr>
            <w:tcW w:w="1276" w:type="dxa"/>
          </w:tcPr>
          <w:p w14:paraId="0F43B586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33979CA3" w14:textId="77777777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</w:p>
        </w:tc>
      </w:tr>
      <w:tr w:rsidR="00F10A31" w:rsidRPr="00DC47D3" w14:paraId="14EFDA3E" w14:textId="77777777" w:rsidTr="00330A57">
        <w:tc>
          <w:tcPr>
            <w:tcW w:w="3969" w:type="dxa"/>
          </w:tcPr>
          <w:p w14:paraId="4DA3CDD9" w14:textId="6D30CCE5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Availability of healthy food</w:t>
            </w:r>
          </w:p>
        </w:tc>
        <w:tc>
          <w:tcPr>
            <w:tcW w:w="1276" w:type="dxa"/>
          </w:tcPr>
          <w:p w14:paraId="201CE05D" w14:textId="5F185DAC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0ED82428" w14:textId="44CE7430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Ge et al. (2024)</w:t>
            </w:r>
          </w:p>
        </w:tc>
      </w:tr>
      <w:tr w:rsidR="00F10A31" w:rsidRPr="00DC47D3" w14:paraId="07BD98B8" w14:textId="77777777" w:rsidTr="00330A57">
        <w:tc>
          <w:tcPr>
            <w:tcW w:w="3969" w:type="dxa"/>
          </w:tcPr>
          <w:p w14:paraId="00779FC4" w14:textId="69F677FC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hips consumption</w:t>
            </w:r>
          </w:p>
        </w:tc>
        <w:tc>
          <w:tcPr>
            <w:tcW w:w="1276" w:type="dxa"/>
          </w:tcPr>
          <w:p w14:paraId="0838C0A1" w14:textId="5B09FC60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04428A3A" w14:textId="2923E21E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>Tabatabai et al. (2021)</w:t>
            </w:r>
          </w:p>
        </w:tc>
      </w:tr>
      <w:tr w:rsidR="00F10A31" w:rsidRPr="00DC47D3" w14:paraId="3ACC338D" w14:textId="77777777" w:rsidTr="00330A57">
        <w:tc>
          <w:tcPr>
            <w:tcW w:w="3969" w:type="dxa"/>
          </w:tcPr>
          <w:p w14:paraId="61927B97" w14:textId="19EAC14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Diet quality</w:t>
            </w:r>
          </w:p>
        </w:tc>
        <w:tc>
          <w:tcPr>
            <w:tcW w:w="1276" w:type="dxa"/>
          </w:tcPr>
          <w:p w14:paraId="4B9C426C" w14:textId="41F49C79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44ACF8A9" w14:textId="21B19B30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>Jackson et al. (2024); Tabatabai et al. (2021)</w:t>
            </w:r>
          </w:p>
        </w:tc>
      </w:tr>
      <w:tr w:rsidR="00F10A31" w:rsidRPr="00DC47D3" w14:paraId="78C759B4" w14:textId="77777777" w:rsidTr="00330A57">
        <w:tc>
          <w:tcPr>
            <w:tcW w:w="3969" w:type="dxa"/>
          </w:tcPr>
          <w:p w14:paraId="0885F70E" w14:textId="79FE32BA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Encouragement of diet diversity</w:t>
            </w:r>
          </w:p>
        </w:tc>
        <w:tc>
          <w:tcPr>
            <w:tcW w:w="1276" w:type="dxa"/>
          </w:tcPr>
          <w:p w14:paraId="166390A2" w14:textId="19A9F4CE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04B04157" w14:textId="2821545C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Ge et al. (2024)</w:t>
            </w:r>
          </w:p>
        </w:tc>
      </w:tr>
      <w:tr w:rsidR="00F10A31" w:rsidRPr="00DC47D3" w14:paraId="12E939EF" w14:textId="77777777" w:rsidTr="00330A57">
        <w:tc>
          <w:tcPr>
            <w:tcW w:w="3969" w:type="dxa"/>
          </w:tcPr>
          <w:p w14:paraId="3536DD5D" w14:textId="41947E5E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ast food consumption</w:t>
            </w:r>
          </w:p>
        </w:tc>
        <w:tc>
          <w:tcPr>
            <w:tcW w:w="1276" w:type="dxa"/>
          </w:tcPr>
          <w:p w14:paraId="14D703F1" w14:textId="609F9CD6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7BEEF26" w14:textId="6650975B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>Tabatabai et al. (2021)</w:t>
            </w:r>
          </w:p>
        </w:tc>
      </w:tr>
      <w:tr w:rsidR="00F10A31" w:rsidRPr="00DC47D3" w14:paraId="023F3159" w14:textId="77777777" w:rsidTr="00330A57">
        <w:tc>
          <w:tcPr>
            <w:tcW w:w="3969" w:type="dxa"/>
          </w:tcPr>
          <w:p w14:paraId="4A121005" w14:textId="4F232096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ruit intake</w:t>
            </w:r>
          </w:p>
        </w:tc>
        <w:tc>
          <w:tcPr>
            <w:tcW w:w="1276" w:type="dxa"/>
          </w:tcPr>
          <w:p w14:paraId="31FD69F5" w14:textId="0A5497B2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61D6A32F" w14:textId="6A4C46C0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>Jackson, Sano et al. (2022)</w:t>
            </w:r>
          </w:p>
        </w:tc>
      </w:tr>
      <w:tr w:rsidR="00F10A31" w:rsidRPr="00DC47D3" w14:paraId="57AEDD54" w14:textId="77777777" w:rsidTr="00330A57">
        <w:tc>
          <w:tcPr>
            <w:tcW w:w="3969" w:type="dxa"/>
          </w:tcPr>
          <w:p w14:paraId="526B42B6" w14:textId="1414F760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Power of</w:t>
            </w:r>
          </w:p>
        </w:tc>
        <w:tc>
          <w:tcPr>
            <w:tcW w:w="1276" w:type="dxa"/>
          </w:tcPr>
          <w:p w14:paraId="77EB20D9" w14:textId="1F59CC7A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25811C8" w14:textId="53062642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Dakin et al. (2024, vol. 195)</w:t>
            </w:r>
          </w:p>
        </w:tc>
      </w:tr>
      <w:tr w:rsidR="005C2369" w:rsidRPr="00DC47D3" w14:paraId="662BBE81" w14:textId="77777777" w:rsidTr="00330A57">
        <w:tc>
          <w:tcPr>
            <w:tcW w:w="3969" w:type="dxa"/>
          </w:tcPr>
          <w:p w14:paraId="584F78F2" w14:textId="751363D8" w:rsidR="005C2369" w:rsidRDefault="005C2369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lastRenderedPageBreak/>
              <w:tab/>
              <w:t>Preoccupation</w:t>
            </w:r>
          </w:p>
        </w:tc>
        <w:tc>
          <w:tcPr>
            <w:tcW w:w="1276" w:type="dxa"/>
          </w:tcPr>
          <w:p w14:paraId="7BDFC63C" w14:textId="495517E5" w:rsidR="005C2369" w:rsidRDefault="005C2369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52C4E255" w14:textId="1F4AE5E4" w:rsidR="005C2369" w:rsidRDefault="005C2369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Tylka et al. (2015)</w:t>
            </w:r>
            <w:r w:rsidR="000E1CE7">
              <w:rPr>
                <w:rFonts w:ascii="Aptos" w:hAnsi="Aptos"/>
              </w:rPr>
              <w:t>; Tylka et al. (2022)</w:t>
            </w:r>
          </w:p>
        </w:tc>
      </w:tr>
      <w:tr w:rsidR="00F10A31" w:rsidRPr="00DC47D3" w14:paraId="3D9D6E9B" w14:textId="77777777" w:rsidTr="00330A57">
        <w:tc>
          <w:tcPr>
            <w:tcW w:w="3969" w:type="dxa"/>
          </w:tcPr>
          <w:p w14:paraId="0E4E3E87" w14:textId="5C25E6FE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Responsiveness</w:t>
            </w:r>
          </w:p>
        </w:tc>
        <w:tc>
          <w:tcPr>
            <w:tcW w:w="1276" w:type="dxa"/>
          </w:tcPr>
          <w:p w14:paraId="6AC18620" w14:textId="1F05298C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D436599" w14:textId="24179729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Dakin et al. (2024, vol. 195)</w:t>
            </w:r>
          </w:p>
        </w:tc>
      </w:tr>
      <w:tr w:rsidR="000E1CE7" w:rsidRPr="00DC47D3" w14:paraId="68ED8568" w14:textId="77777777" w:rsidTr="00330A57">
        <w:tc>
          <w:tcPr>
            <w:tcW w:w="3969" w:type="dxa"/>
          </w:tcPr>
          <w:p w14:paraId="3BD8E14D" w14:textId="4AEFEC90" w:rsidR="000E1CE7" w:rsidRDefault="000E1CE7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Restriction</w:t>
            </w:r>
          </w:p>
        </w:tc>
        <w:tc>
          <w:tcPr>
            <w:tcW w:w="1276" w:type="dxa"/>
          </w:tcPr>
          <w:p w14:paraId="0A482576" w14:textId="65732D68" w:rsidR="000E1CE7" w:rsidRDefault="000E1CE7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0CD1D538" w14:textId="0EA1E061" w:rsidR="000E1CE7" w:rsidRDefault="000E1CE7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Tylka et al. (2022)</w:t>
            </w:r>
          </w:p>
        </w:tc>
      </w:tr>
      <w:tr w:rsidR="00F10A31" w:rsidRPr="00DC47D3" w14:paraId="1674F9E2" w14:textId="77777777" w:rsidTr="00330A57">
        <w:tc>
          <w:tcPr>
            <w:tcW w:w="3969" w:type="dxa"/>
          </w:tcPr>
          <w:p w14:paraId="701CD07D" w14:textId="0800B730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ugar intake</w:t>
            </w:r>
          </w:p>
        </w:tc>
        <w:tc>
          <w:tcPr>
            <w:tcW w:w="1276" w:type="dxa"/>
          </w:tcPr>
          <w:p w14:paraId="1C773CA1" w14:textId="02B81401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255DB1A6" w14:textId="016A3595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Jackson, Sano et al. (2022)</w:t>
            </w:r>
          </w:p>
        </w:tc>
      </w:tr>
      <w:tr w:rsidR="00F10A31" w:rsidRPr="00DC47D3" w14:paraId="14AC90C1" w14:textId="77777777" w:rsidTr="00330A57">
        <w:tc>
          <w:tcPr>
            <w:tcW w:w="3969" w:type="dxa"/>
          </w:tcPr>
          <w:p w14:paraId="5FB52E04" w14:textId="1542E7C7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Vegetable intake</w:t>
            </w:r>
          </w:p>
        </w:tc>
        <w:tc>
          <w:tcPr>
            <w:tcW w:w="1276" w:type="dxa"/>
          </w:tcPr>
          <w:p w14:paraId="44B33235" w14:textId="19CD45DF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299A0488" w14:textId="72FE40F1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Jackson, Sano et al. (2022)</w:t>
            </w:r>
          </w:p>
        </w:tc>
      </w:tr>
      <w:tr w:rsidR="00F10A31" w:rsidRPr="00DC47D3" w14:paraId="41AD7C57" w14:textId="77777777" w:rsidTr="00330A57">
        <w:tc>
          <w:tcPr>
            <w:tcW w:w="3969" w:type="dxa"/>
          </w:tcPr>
          <w:p w14:paraId="21495456" w14:textId="26641767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Whole grains intake</w:t>
            </w:r>
          </w:p>
        </w:tc>
        <w:tc>
          <w:tcPr>
            <w:tcW w:w="1276" w:type="dxa"/>
          </w:tcPr>
          <w:p w14:paraId="153536D2" w14:textId="5F19AF54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584C605" w14:textId="776811AA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Jackson, Sano et al. (2022)</w:t>
            </w:r>
          </w:p>
        </w:tc>
      </w:tr>
      <w:tr w:rsidR="00E57F60" w:rsidRPr="00DC47D3" w14:paraId="0473AB43" w14:textId="77777777" w:rsidTr="00330A57">
        <w:tc>
          <w:tcPr>
            <w:tcW w:w="3969" w:type="dxa"/>
          </w:tcPr>
          <w:p w14:paraId="1D16715E" w14:textId="22971317" w:rsidR="00E57F60" w:rsidRDefault="00E57F60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Gender identity, non-affirmation of</w:t>
            </w:r>
          </w:p>
        </w:tc>
        <w:tc>
          <w:tcPr>
            <w:tcW w:w="1276" w:type="dxa"/>
          </w:tcPr>
          <w:p w14:paraId="0107D82A" w14:textId="59D21F81" w:rsidR="00E57F60" w:rsidRDefault="00E57F60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24FC7726" w14:textId="131D00BD" w:rsidR="00E57F60" w:rsidRDefault="00E57F60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Soulliard et al. (2025)</w:t>
            </w:r>
          </w:p>
        </w:tc>
      </w:tr>
      <w:tr w:rsidR="000E1CE7" w:rsidRPr="00DC47D3" w14:paraId="0A1F12B7" w14:textId="77777777" w:rsidTr="00330A57">
        <w:tc>
          <w:tcPr>
            <w:tcW w:w="3969" w:type="dxa"/>
          </w:tcPr>
          <w:p w14:paraId="01715CB4" w14:textId="444B5E0A" w:rsidR="000E1CE7" w:rsidRDefault="000E1CE7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Gratitude</w:t>
            </w:r>
          </w:p>
        </w:tc>
        <w:tc>
          <w:tcPr>
            <w:tcW w:w="1276" w:type="dxa"/>
          </w:tcPr>
          <w:p w14:paraId="74FE0F46" w14:textId="31DF4A8D" w:rsidR="000E1CE7" w:rsidRDefault="000E1CE7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519CDEE0" w14:textId="5E3BC382" w:rsidR="000E1CE7" w:rsidRDefault="000E1CE7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Tylka et al. (2022)</w:t>
            </w:r>
          </w:p>
        </w:tc>
      </w:tr>
      <w:tr w:rsidR="00F10A31" w:rsidRPr="00DC47D3" w14:paraId="25E4FC52" w14:textId="77777777" w:rsidTr="00330A57">
        <w:tc>
          <w:tcPr>
            <w:tcW w:w="3969" w:type="dxa"/>
          </w:tcPr>
          <w:p w14:paraId="3860F567" w14:textId="2370B1F1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Hunger</w:t>
            </w:r>
          </w:p>
        </w:tc>
        <w:tc>
          <w:tcPr>
            <w:tcW w:w="1276" w:type="dxa"/>
          </w:tcPr>
          <w:p w14:paraId="7AB34EAD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4BDE3005" w14:textId="77777777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</w:p>
        </w:tc>
      </w:tr>
      <w:tr w:rsidR="00F10A31" w:rsidRPr="00DC47D3" w14:paraId="240094CE" w14:textId="77777777" w:rsidTr="00330A57">
        <w:tc>
          <w:tcPr>
            <w:tcW w:w="3969" w:type="dxa"/>
          </w:tcPr>
          <w:p w14:paraId="57F455F5" w14:textId="1F2FD06D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usceptibility to</w:t>
            </w:r>
          </w:p>
        </w:tc>
        <w:tc>
          <w:tcPr>
            <w:tcW w:w="1276" w:type="dxa"/>
          </w:tcPr>
          <w:p w14:paraId="53928001" w14:textId="701172B9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364584B3" w14:textId="69101A72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>Dakin et al. (2024, vol. 195); Dakin et al. (2024, vol. 201)</w:t>
            </w:r>
          </w:p>
        </w:tc>
      </w:tr>
      <w:tr w:rsidR="00F10A31" w:rsidRPr="00DC47D3" w14:paraId="65D7B1DF" w14:textId="77777777" w:rsidTr="00330A57">
        <w:tc>
          <w:tcPr>
            <w:tcW w:w="3969" w:type="dxa"/>
          </w:tcPr>
          <w:p w14:paraId="3B00B47F" w14:textId="5236BEC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Infant feeding style</w:t>
            </w:r>
          </w:p>
        </w:tc>
        <w:tc>
          <w:tcPr>
            <w:tcW w:w="1276" w:type="dxa"/>
          </w:tcPr>
          <w:p w14:paraId="25195124" w14:textId="522AD3FB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574AA639" w14:textId="630ECE0E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Khalsa, Woo et al. (2019)</w:t>
            </w:r>
          </w:p>
        </w:tc>
      </w:tr>
      <w:tr w:rsidR="00F10A31" w:rsidRPr="00DC47D3" w14:paraId="7C71E815" w14:textId="77777777" w:rsidTr="00330A57">
        <w:tc>
          <w:tcPr>
            <w:tcW w:w="3969" w:type="dxa"/>
          </w:tcPr>
          <w:p w14:paraId="508F55A6" w14:textId="0304E034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Interoceptive awareness</w:t>
            </w:r>
          </w:p>
        </w:tc>
        <w:tc>
          <w:tcPr>
            <w:tcW w:w="1276" w:type="dxa"/>
          </w:tcPr>
          <w:p w14:paraId="25D5A1E4" w14:textId="54F53B10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0FB0607A" w14:textId="433B461F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Jeune et al. (2024); </w:t>
            </w:r>
            <w:r>
              <w:rPr>
                <w:rFonts w:ascii="Aptos" w:hAnsi="Aptos"/>
              </w:rPr>
              <w:t>Lovan et al. (2022)</w:t>
            </w:r>
          </w:p>
        </w:tc>
      </w:tr>
      <w:tr w:rsidR="005C2369" w:rsidRPr="00DC47D3" w14:paraId="07F8BB37" w14:textId="77777777" w:rsidTr="00330A57">
        <w:tc>
          <w:tcPr>
            <w:tcW w:w="3969" w:type="dxa"/>
          </w:tcPr>
          <w:p w14:paraId="18471681" w14:textId="6760C2D7" w:rsidR="005C2369" w:rsidRDefault="005C2369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Poor</w:t>
            </w:r>
          </w:p>
        </w:tc>
        <w:tc>
          <w:tcPr>
            <w:tcW w:w="1276" w:type="dxa"/>
          </w:tcPr>
          <w:p w14:paraId="7A3702E4" w14:textId="02463B3C" w:rsidR="005C2369" w:rsidRDefault="005C2369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2B76CF3A" w14:textId="5B5B15DB" w:rsidR="005C2369" w:rsidRDefault="005C2369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Tylka et al. (2015)</w:t>
            </w:r>
          </w:p>
        </w:tc>
      </w:tr>
      <w:tr w:rsidR="00F10A31" w:rsidRPr="00DC47D3" w14:paraId="54AA4138" w14:textId="77777777" w:rsidTr="00330A57">
        <w:tc>
          <w:tcPr>
            <w:tcW w:w="3969" w:type="dxa"/>
          </w:tcPr>
          <w:p w14:paraId="3CDBA178" w14:textId="05279A19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Life satisfaction</w:t>
            </w:r>
          </w:p>
        </w:tc>
        <w:tc>
          <w:tcPr>
            <w:tcW w:w="1276" w:type="dxa"/>
          </w:tcPr>
          <w:p w14:paraId="50CE4339" w14:textId="5FDC873F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13F5B841" w14:textId="245DD78A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Munroe et al. (2024); Palascha et al. (2020)</w:t>
            </w:r>
            <w:r w:rsidR="005C2369">
              <w:rPr>
                <w:rFonts w:ascii="Aptos" w:hAnsi="Aptos"/>
              </w:rPr>
              <w:t>; Tylka et al. (2015)</w:t>
            </w:r>
          </w:p>
        </w:tc>
      </w:tr>
      <w:tr w:rsidR="00F10A31" w:rsidRPr="00DC47D3" w14:paraId="6BD7A126" w14:textId="77777777" w:rsidTr="00330A57">
        <w:tc>
          <w:tcPr>
            <w:tcW w:w="3969" w:type="dxa"/>
          </w:tcPr>
          <w:p w14:paraId="3E9199A8" w14:textId="42FA7039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edical readings</w:t>
            </w:r>
          </w:p>
        </w:tc>
        <w:tc>
          <w:tcPr>
            <w:tcW w:w="1276" w:type="dxa"/>
          </w:tcPr>
          <w:p w14:paraId="72C0A097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62DDA389" w14:textId="77777777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</w:p>
        </w:tc>
      </w:tr>
      <w:tr w:rsidR="00F10A31" w:rsidRPr="00DC47D3" w14:paraId="0BE74837" w14:textId="77777777" w:rsidTr="00330A57">
        <w:tc>
          <w:tcPr>
            <w:tcW w:w="3969" w:type="dxa"/>
          </w:tcPr>
          <w:p w14:paraId="0472C46A" w14:textId="1628475D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-reactive proteins</w:t>
            </w:r>
          </w:p>
        </w:tc>
        <w:tc>
          <w:tcPr>
            <w:tcW w:w="1276" w:type="dxa"/>
          </w:tcPr>
          <w:p w14:paraId="41E5BD52" w14:textId="0044938A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259CD014" w14:textId="61DCC05D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Teas et al. (2022)</w:t>
            </w:r>
          </w:p>
        </w:tc>
      </w:tr>
      <w:tr w:rsidR="00F10A31" w:rsidRPr="00DC47D3" w14:paraId="3731E267" w14:textId="77777777" w:rsidTr="00330A57">
        <w:tc>
          <w:tcPr>
            <w:tcW w:w="3969" w:type="dxa"/>
          </w:tcPr>
          <w:p w14:paraId="2ED9B324" w14:textId="774F15B6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LDL/HDL ratio</w:t>
            </w:r>
          </w:p>
        </w:tc>
        <w:tc>
          <w:tcPr>
            <w:tcW w:w="1276" w:type="dxa"/>
          </w:tcPr>
          <w:p w14:paraId="70BA30B6" w14:textId="35D2AF35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1EB9EA5" w14:textId="6E984750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Teas et al. (2022)</w:t>
            </w:r>
          </w:p>
        </w:tc>
      </w:tr>
      <w:tr w:rsidR="00F10A31" w:rsidRPr="00DC47D3" w14:paraId="2B30AB23" w14:textId="77777777" w:rsidTr="00330A57">
        <w:tc>
          <w:tcPr>
            <w:tcW w:w="3969" w:type="dxa"/>
          </w:tcPr>
          <w:p w14:paraId="35999DE9" w14:textId="3CCAC096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Triglycerides</w:t>
            </w:r>
          </w:p>
        </w:tc>
        <w:tc>
          <w:tcPr>
            <w:tcW w:w="1276" w:type="dxa"/>
          </w:tcPr>
          <w:p w14:paraId="614BD32D" w14:textId="5E27F711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4F1615B" w14:textId="3E3E2B5B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Teas et al. (2022)</w:t>
            </w:r>
          </w:p>
        </w:tc>
      </w:tr>
      <w:tr w:rsidR="00F10A31" w:rsidRPr="00DC47D3" w14:paraId="421F59ED" w14:textId="77777777" w:rsidTr="00330A57">
        <w:tc>
          <w:tcPr>
            <w:tcW w:w="3969" w:type="dxa"/>
          </w:tcPr>
          <w:p w14:paraId="551AF559" w14:textId="200FB4D9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edical symptoms/impairment</w:t>
            </w:r>
          </w:p>
        </w:tc>
        <w:tc>
          <w:tcPr>
            <w:tcW w:w="1276" w:type="dxa"/>
          </w:tcPr>
          <w:p w14:paraId="0643385E" w14:textId="1A7E94B2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5BD62A3D" w14:textId="5937574C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Linardon et al. (2019); </w:t>
            </w:r>
            <w:r>
              <w:rPr>
                <w:rFonts w:ascii="Aptos" w:hAnsi="Aptos"/>
              </w:rPr>
              <w:t>Lovan et al. (2022)</w:t>
            </w:r>
          </w:p>
        </w:tc>
      </w:tr>
      <w:tr w:rsidR="00F10A31" w:rsidRPr="00DC47D3" w14:paraId="54ED9A42" w14:textId="77777777" w:rsidTr="00330A57">
        <w:tc>
          <w:tcPr>
            <w:tcW w:w="3969" w:type="dxa"/>
          </w:tcPr>
          <w:p w14:paraId="2B10774A" w14:textId="61AAA433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Gastrointestinal</w:t>
            </w:r>
          </w:p>
        </w:tc>
        <w:tc>
          <w:tcPr>
            <w:tcW w:w="1276" w:type="dxa"/>
          </w:tcPr>
          <w:p w14:paraId="31BD19D1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ixed</w:t>
            </w:r>
          </w:p>
        </w:tc>
        <w:tc>
          <w:tcPr>
            <w:tcW w:w="9214" w:type="dxa"/>
          </w:tcPr>
          <w:p w14:paraId="3E9428CA" w14:textId="77777777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Martin-Wagar &amp; Heppner (2022)</w:t>
            </w:r>
          </w:p>
        </w:tc>
      </w:tr>
      <w:tr w:rsidR="00F10A31" w:rsidRPr="00DC47D3" w14:paraId="40D3856B" w14:textId="77777777" w:rsidTr="00330A57">
        <w:tc>
          <w:tcPr>
            <w:tcW w:w="3969" w:type="dxa"/>
          </w:tcPr>
          <w:p w14:paraId="61CF0B88" w14:textId="12186AB4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Menopause</w:t>
            </w:r>
          </w:p>
        </w:tc>
        <w:tc>
          <w:tcPr>
            <w:tcW w:w="1276" w:type="dxa"/>
          </w:tcPr>
          <w:p w14:paraId="5EFA59B7" w14:textId="2A7272A4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5509E3E" w14:textId="03A4B8DA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Frazier and Bezo Perez (2025)</w:t>
            </w:r>
          </w:p>
        </w:tc>
      </w:tr>
      <w:tr w:rsidR="00F10A31" w:rsidRPr="00DC47D3" w14:paraId="32104109" w14:textId="77777777" w:rsidTr="00330A57">
        <w:tc>
          <w:tcPr>
            <w:tcW w:w="3969" w:type="dxa"/>
          </w:tcPr>
          <w:p w14:paraId="5642B5A6" w14:textId="7F0E9808" w:rsidR="00F10A31" w:rsidRPr="00DC47D3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Orthorexia</w:t>
            </w:r>
          </w:p>
        </w:tc>
        <w:tc>
          <w:tcPr>
            <w:tcW w:w="1276" w:type="dxa"/>
          </w:tcPr>
          <w:p w14:paraId="583F972A" w14:textId="77777777" w:rsidR="00F10A31" w:rsidRPr="00DC47D3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1A971BBF" w14:textId="19821327" w:rsidR="00F10A31" w:rsidRPr="00DC47D3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 w:rsidRPr="000F2FD9">
              <w:rPr>
                <w:rFonts w:ascii="Aptos" w:hAnsi="Aptos"/>
              </w:rPr>
              <w:t xml:space="preserve">Demi̇rgül </w:t>
            </w:r>
            <w:r>
              <w:rPr>
                <w:rFonts w:ascii="Aptos" w:hAnsi="Aptos"/>
              </w:rPr>
              <w:t>&amp;</w:t>
            </w:r>
            <w:r w:rsidRPr="000F2FD9">
              <w:rPr>
                <w:rFonts w:ascii="Aptos" w:hAnsi="Aptos"/>
              </w:rPr>
              <w:t xml:space="preserve"> Ri̇gó</w:t>
            </w:r>
            <w:r>
              <w:rPr>
                <w:rFonts w:ascii="Aptos" w:hAnsi="Aptos"/>
              </w:rPr>
              <w:t xml:space="preserve"> (2023)</w:t>
            </w:r>
          </w:p>
        </w:tc>
      </w:tr>
      <w:tr w:rsidR="00F10A31" w:rsidRPr="00DC47D3" w14:paraId="45592A8C" w14:textId="77777777" w:rsidTr="00330A57">
        <w:tc>
          <w:tcPr>
            <w:tcW w:w="3969" w:type="dxa"/>
          </w:tcPr>
          <w:p w14:paraId="739705D8" w14:textId="541F4F71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Behaviours</w:t>
            </w:r>
          </w:p>
        </w:tc>
        <w:tc>
          <w:tcPr>
            <w:tcW w:w="1276" w:type="dxa"/>
          </w:tcPr>
          <w:p w14:paraId="03C83811" w14:textId="38F15843" w:rsidR="00F10A31" w:rsidRPr="00DC47D3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331B9CBF" w14:textId="1DD3E0E7" w:rsidR="00F10A31" w:rsidRPr="000F2FD9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Rodgers et al. (2021)</w:t>
            </w:r>
          </w:p>
        </w:tc>
      </w:tr>
      <w:tr w:rsidR="00F10A31" w:rsidRPr="00DC47D3" w14:paraId="3F8BDDA7" w14:textId="77777777" w:rsidTr="00330A57">
        <w:tc>
          <w:tcPr>
            <w:tcW w:w="3969" w:type="dxa"/>
          </w:tcPr>
          <w:p w14:paraId="7A0D38AC" w14:textId="257A51E7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Healthy</w:t>
            </w:r>
          </w:p>
        </w:tc>
        <w:tc>
          <w:tcPr>
            <w:tcW w:w="1276" w:type="dxa"/>
          </w:tcPr>
          <w:p w14:paraId="684420EF" w14:textId="5F09BA54" w:rsidR="00F10A31" w:rsidRPr="00DC47D3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18B053CF" w14:textId="39A64C81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 w:rsidRPr="00671C7C">
              <w:rPr>
                <w:rFonts w:ascii="Aptos" w:hAnsi="Aptos"/>
              </w:rPr>
              <w:t>Anastasiades &amp; Argyrides</w:t>
            </w:r>
            <w:r>
              <w:rPr>
                <w:rFonts w:ascii="Aptos" w:hAnsi="Aptos"/>
              </w:rPr>
              <w:t xml:space="preserve"> (</w:t>
            </w:r>
            <w:r w:rsidRPr="00671C7C">
              <w:rPr>
                <w:rFonts w:ascii="Aptos" w:hAnsi="Aptos"/>
              </w:rPr>
              <w:t>2022</w:t>
            </w:r>
            <w:r>
              <w:rPr>
                <w:rFonts w:ascii="Aptos" w:hAnsi="Aptos"/>
              </w:rPr>
              <w:t>)</w:t>
            </w:r>
            <w:r>
              <w:rPr>
                <w:rFonts w:ascii="Aptos" w:hAnsi="Aptos" w:cs="Times New Roman"/>
              </w:rPr>
              <w:t xml:space="preserve"> </w:t>
            </w:r>
          </w:p>
        </w:tc>
      </w:tr>
      <w:tr w:rsidR="00F10A31" w:rsidRPr="00DC47D3" w14:paraId="18C7ED2E" w14:textId="77777777" w:rsidTr="00330A57">
        <w:tc>
          <w:tcPr>
            <w:tcW w:w="3969" w:type="dxa"/>
          </w:tcPr>
          <w:p w14:paraId="2837A7DF" w14:textId="37C97A47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Nervosa</w:t>
            </w:r>
          </w:p>
        </w:tc>
        <w:tc>
          <w:tcPr>
            <w:tcW w:w="1276" w:type="dxa"/>
          </w:tcPr>
          <w:p w14:paraId="7A2FDCAA" w14:textId="3D70CB72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93170FA" w14:textId="57DF47FC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 w:rsidRPr="00671C7C">
              <w:rPr>
                <w:rFonts w:ascii="Aptos" w:hAnsi="Aptos"/>
              </w:rPr>
              <w:t xml:space="preserve">Anastasiades &amp; Argyrides </w:t>
            </w:r>
            <w:r>
              <w:rPr>
                <w:rFonts w:ascii="Aptos" w:hAnsi="Aptos"/>
              </w:rPr>
              <w:t>(</w:t>
            </w:r>
            <w:r w:rsidRPr="00671C7C">
              <w:rPr>
                <w:rFonts w:ascii="Aptos" w:hAnsi="Aptos"/>
              </w:rPr>
              <w:t>2022</w:t>
            </w:r>
            <w:r>
              <w:rPr>
                <w:rFonts w:ascii="Aptos" w:hAnsi="Aptos"/>
              </w:rPr>
              <w:t>)</w:t>
            </w:r>
          </w:p>
        </w:tc>
      </w:tr>
      <w:tr w:rsidR="00F10A31" w:rsidRPr="00DC47D3" w14:paraId="34D553B7" w14:textId="77777777" w:rsidTr="00330A57">
        <w:tc>
          <w:tcPr>
            <w:tcW w:w="3969" w:type="dxa"/>
          </w:tcPr>
          <w:p w14:paraId="2E466687" w14:textId="0756D733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sychosocial impairment</w:t>
            </w:r>
          </w:p>
        </w:tc>
        <w:tc>
          <w:tcPr>
            <w:tcW w:w="1276" w:type="dxa"/>
          </w:tcPr>
          <w:p w14:paraId="5DD80941" w14:textId="51DCE0DB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3E7F601" w14:textId="21AB1584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Nelson et al. (2023)</w:t>
            </w:r>
          </w:p>
        </w:tc>
      </w:tr>
      <w:tr w:rsidR="00F10A31" w:rsidRPr="00DC47D3" w14:paraId="4CC07506" w14:textId="77777777" w:rsidTr="00330A57">
        <w:tc>
          <w:tcPr>
            <w:tcW w:w="3969" w:type="dxa"/>
          </w:tcPr>
          <w:p w14:paraId="56FB5695" w14:textId="766E808E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TSD symptoms</w:t>
            </w:r>
          </w:p>
        </w:tc>
        <w:tc>
          <w:tcPr>
            <w:tcW w:w="1276" w:type="dxa"/>
          </w:tcPr>
          <w:p w14:paraId="03357962" w14:textId="25177CFB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357E639E" w14:textId="11225D43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>Holmes et al. (2025)</w:t>
            </w:r>
          </w:p>
        </w:tc>
      </w:tr>
      <w:tr w:rsidR="00F10A31" w:rsidRPr="00DC47D3" w14:paraId="54C4F9BB" w14:textId="77777777" w:rsidTr="00330A57">
        <w:tc>
          <w:tcPr>
            <w:tcW w:w="3969" w:type="dxa"/>
          </w:tcPr>
          <w:p w14:paraId="1C80A338" w14:textId="4D4E5694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Relationship satisfaction</w:t>
            </w:r>
          </w:p>
        </w:tc>
        <w:tc>
          <w:tcPr>
            <w:tcW w:w="1276" w:type="dxa"/>
          </w:tcPr>
          <w:p w14:paraId="0E025711" w14:textId="40C64C96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0AD2D1BD" w14:textId="1274DCC7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Faw et al. (2021)</w:t>
            </w:r>
          </w:p>
        </w:tc>
      </w:tr>
      <w:tr w:rsidR="00F10A31" w:rsidRPr="00DC47D3" w14:paraId="5646C69C" w14:textId="77777777" w:rsidTr="00330A57">
        <w:tc>
          <w:tcPr>
            <w:tcW w:w="3969" w:type="dxa"/>
          </w:tcPr>
          <w:p w14:paraId="4473CFD4" w14:textId="512161A7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Satiety</w:t>
            </w:r>
          </w:p>
        </w:tc>
        <w:tc>
          <w:tcPr>
            <w:tcW w:w="1276" w:type="dxa"/>
          </w:tcPr>
          <w:p w14:paraId="29F8DB99" w14:textId="7777777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9214" w:type="dxa"/>
          </w:tcPr>
          <w:p w14:paraId="4B0D3F6B" w14:textId="77777777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</w:p>
        </w:tc>
      </w:tr>
      <w:tr w:rsidR="00F10A31" w:rsidRPr="00DC47D3" w14:paraId="20228427" w14:textId="77777777" w:rsidTr="00330A57">
        <w:tc>
          <w:tcPr>
            <w:tcW w:w="3969" w:type="dxa"/>
          </w:tcPr>
          <w:p w14:paraId="7325702E" w14:textId="09FCCF82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Honouring feelings of</w:t>
            </w:r>
          </w:p>
        </w:tc>
        <w:tc>
          <w:tcPr>
            <w:tcW w:w="1276" w:type="dxa"/>
          </w:tcPr>
          <w:p w14:paraId="7E4D7FE4" w14:textId="6E19A182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E305B11" w14:textId="6C65E07C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Ge et al. (2024)</w:t>
            </w:r>
          </w:p>
        </w:tc>
      </w:tr>
      <w:tr w:rsidR="00F10A31" w:rsidRPr="00DC47D3" w14:paraId="17F50B7D" w14:textId="77777777" w:rsidTr="00330A57">
        <w:tc>
          <w:tcPr>
            <w:tcW w:w="3969" w:type="dxa"/>
          </w:tcPr>
          <w:p w14:paraId="03B8812C" w14:textId="4087EEE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lastRenderedPageBreak/>
              <w:tab/>
              <w:t>Responsiveness</w:t>
            </w:r>
          </w:p>
        </w:tc>
        <w:tc>
          <w:tcPr>
            <w:tcW w:w="1276" w:type="dxa"/>
          </w:tcPr>
          <w:p w14:paraId="58401D85" w14:textId="3CBB6295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2EB95B6C" w14:textId="33FAC7F5" w:rsidR="00F10A31" w:rsidRPr="00671C7C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 w:cs="Times New Roman"/>
              </w:rPr>
              <w:t xml:space="preserve">Dakin et al. (2024, vol. 195); </w:t>
            </w:r>
            <w:r>
              <w:rPr>
                <w:rFonts w:ascii="Aptos" w:hAnsi="Aptos"/>
              </w:rPr>
              <w:t>Palascha et al. (2020)</w:t>
            </w:r>
          </w:p>
        </w:tc>
      </w:tr>
      <w:tr w:rsidR="00F10A31" w:rsidRPr="00DC47D3" w14:paraId="46C6B13F" w14:textId="77777777" w:rsidTr="00330A57">
        <w:tc>
          <w:tcPr>
            <w:tcW w:w="3969" w:type="dxa"/>
          </w:tcPr>
          <w:p w14:paraId="76DBB917" w14:textId="207D4B80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Self-compassion</w:t>
            </w:r>
          </w:p>
        </w:tc>
        <w:tc>
          <w:tcPr>
            <w:tcW w:w="1276" w:type="dxa"/>
          </w:tcPr>
          <w:p w14:paraId="66589F17" w14:textId="78C37E3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70DC1962" w14:textId="5ACF31D1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Fitch et al. (2020); </w:t>
            </w:r>
            <w:r>
              <w:rPr>
                <w:rFonts w:ascii="Aptos" w:hAnsi="Aptos"/>
              </w:rPr>
              <w:t>Kelly &amp; Stephen (2016); Liu et al. (2025); Munroe et al. (2024)</w:t>
            </w:r>
            <w:r w:rsidR="00F10006">
              <w:rPr>
                <w:rFonts w:ascii="Aptos" w:hAnsi="Aptos"/>
              </w:rPr>
              <w:t>; Webb &amp; Hardin (2016)</w:t>
            </w:r>
          </w:p>
        </w:tc>
      </w:tr>
      <w:tr w:rsidR="00F10A31" w:rsidRPr="00DC47D3" w14:paraId="4F1D5F3D" w14:textId="77777777" w:rsidTr="00330A57">
        <w:tc>
          <w:tcPr>
            <w:tcW w:w="3969" w:type="dxa"/>
          </w:tcPr>
          <w:p w14:paraId="39100106" w14:textId="1D098CDD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Fear of</w:t>
            </w:r>
          </w:p>
        </w:tc>
        <w:tc>
          <w:tcPr>
            <w:tcW w:w="1276" w:type="dxa"/>
          </w:tcPr>
          <w:p w14:paraId="36041CB8" w14:textId="200F7E7E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56CE9B01" w14:textId="0D7470E8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Sandler et al. (2023)</w:t>
            </w:r>
          </w:p>
        </w:tc>
      </w:tr>
      <w:tr w:rsidR="00F10A31" w:rsidRPr="00DC47D3" w14:paraId="23378E88" w14:textId="77777777" w:rsidTr="00330A57">
        <w:tc>
          <w:tcPr>
            <w:tcW w:w="3969" w:type="dxa"/>
          </w:tcPr>
          <w:p w14:paraId="3B9BDB48" w14:textId="66316175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Self-esteem</w:t>
            </w:r>
          </w:p>
        </w:tc>
        <w:tc>
          <w:tcPr>
            <w:tcW w:w="1276" w:type="dxa"/>
          </w:tcPr>
          <w:p w14:paraId="65381B64" w14:textId="62E28B7C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47FBB0C" w14:textId="2D4FF55F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Gan &amp; Yeoh (2020); </w:t>
            </w:r>
            <w:r w:rsidRPr="00D9071A">
              <w:rPr>
                <w:rFonts w:ascii="Aptos" w:hAnsi="Aptos" w:cs="Times New Roman"/>
              </w:rPr>
              <w:t>Gödde</w:t>
            </w:r>
            <w:r>
              <w:rPr>
                <w:rFonts w:ascii="Aptos" w:hAnsi="Aptos" w:cs="Times New Roman"/>
              </w:rPr>
              <w:t xml:space="preserve"> et al. (2022); Green and </w:t>
            </w:r>
            <w:r w:rsidRPr="001512E5">
              <w:rPr>
                <w:rFonts w:ascii="Aptos" w:hAnsi="Aptos" w:cs="Times New Roman"/>
              </w:rPr>
              <w:t>García</w:t>
            </w:r>
            <w:r>
              <w:rPr>
                <w:rFonts w:ascii="Aptos" w:hAnsi="Aptos" w:cs="Times New Roman"/>
              </w:rPr>
              <w:t xml:space="preserve"> (2025); </w:t>
            </w:r>
            <w:r>
              <w:rPr>
                <w:rFonts w:ascii="Aptos" w:hAnsi="Aptos"/>
              </w:rPr>
              <w:t>Kelly &amp; Stephen (2016); Palascha et al. (2020); Sandler et al. (2023); Swami et al. (2022)</w:t>
            </w:r>
            <w:r w:rsidR="003A335F">
              <w:rPr>
                <w:rFonts w:ascii="Aptos" w:hAnsi="Aptos"/>
              </w:rPr>
              <w:t>; Tylka &amp; Wood-Barcalow (2015)</w:t>
            </w:r>
          </w:p>
        </w:tc>
      </w:tr>
      <w:tr w:rsidR="00F10A31" w:rsidRPr="00DC47D3" w14:paraId="70956618" w14:textId="77777777" w:rsidTr="00330A57">
        <w:tc>
          <w:tcPr>
            <w:tcW w:w="3969" w:type="dxa"/>
          </w:tcPr>
          <w:p w14:paraId="0CD68644" w14:textId="4885D01D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Social support</w:t>
            </w:r>
          </w:p>
        </w:tc>
        <w:tc>
          <w:tcPr>
            <w:tcW w:w="1276" w:type="dxa"/>
          </w:tcPr>
          <w:p w14:paraId="1CE98D50" w14:textId="179C0747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6DEE8CA" w14:textId="57CFF84C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Frazier and Bezo Perez (2025)</w:t>
            </w:r>
          </w:p>
        </w:tc>
      </w:tr>
      <w:tr w:rsidR="00F10A31" w:rsidRPr="00DC47D3" w14:paraId="21487BBB" w14:textId="77777777" w:rsidTr="00330A57">
        <w:tc>
          <w:tcPr>
            <w:tcW w:w="3969" w:type="dxa"/>
          </w:tcPr>
          <w:p w14:paraId="7293B490" w14:textId="741DDBB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Weight</w:t>
            </w:r>
          </w:p>
        </w:tc>
        <w:tc>
          <w:tcPr>
            <w:tcW w:w="1276" w:type="dxa"/>
          </w:tcPr>
          <w:p w14:paraId="2782F8F7" w14:textId="0B00551E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6695F0EC" w14:textId="26CE2728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Fitch et al. (2020)</w:t>
            </w:r>
          </w:p>
        </w:tc>
      </w:tr>
      <w:tr w:rsidR="00F10A31" w:rsidRPr="00DC47D3" w14:paraId="158B1959" w14:textId="77777777" w:rsidTr="00330A57">
        <w:tc>
          <w:tcPr>
            <w:tcW w:w="3969" w:type="dxa"/>
          </w:tcPr>
          <w:p w14:paraId="608EB3BE" w14:textId="665BFD1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Bias, internalised</w:t>
            </w:r>
          </w:p>
        </w:tc>
        <w:tc>
          <w:tcPr>
            <w:tcW w:w="1276" w:type="dxa"/>
          </w:tcPr>
          <w:p w14:paraId="5D9257D7" w14:textId="23D449B0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5240A873" w14:textId="17DF746B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Brochu et al. (2024)</w:t>
            </w:r>
            <w:r w:rsidR="00F10006">
              <w:rPr>
                <w:rFonts w:ascii="Aptos" w:hAnsi="Aptos"/>
              </w:rPr>
              <w:t>; Webb &amp; Hardin (2016)</w:t>
            </w:r>
          </w:p>
        </w:tc>
      </w:tr>
      <w:tr w:rsidR="00F10A31" w:rsidRPr="00DC47D3" w14:paraId="0BE784B7" w14:textId="77777777" w:rsidTr="00330A57">
        <w:tc>
          <w:tcPr>
            <w:tcW w:w="3969" w:type="dxa"/>
          </w:tcPr>
          <w:p w14:paraId="5EDE0FBE" w14:textId="349AEF29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hange</w:t>
            </w:r>
          </w:p>
        </w:tc>
        <w:tc>
          <w:tcPr>
            <w:tcW w:w="1276" w:type="dxa"/>
          </w:tcPr>
          <w:p w14:paraId="080ED35A" w14:textId="7EA1070E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Positive</w:t>
            </w:r>
          </w:p>
        </w:tc>
        <w:tc>
          <w:tcPr>
            <w:tcW w:w="9214" w:type="dxa"/>
          </w:tcPr>
          <w:p w14:paraId="3BCEE9AE" w14:textId="3102FA45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Nelson et al. (2023); Palascha et al. (2020)</w:t>
            </w:r>
          </w:p>
        </w:tc>
      </w:tr>
      <w:tr w:rsidR="00F10A31" w:rsidRPr="00DC47D3" w14:paraId="7C23AF53" w14:textId="77777777" w:rsidTr="00330A57">
        <w:tc>
          <w:tcPr>
            <w:tcW w:w="3969" w:type="dxa"/>
          </w:tcPr>
          <w:p w14:paraId="5A76085C" w14:textId="514BD96B" w:rsidR="00F10A31" w:rsidRDefault="00F10A31" w:rsidP="00330A57">
            <w:pPr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oncern</w:t>
            </w:r>
          </w:p>
        </w:tc>
        <w:tc>
          <w:tcPr>
            <w:tcW w:w="1276" w:type="dxa"/>
          </w:tcPr>
          <w:p w14:paraId="7D2BA422" w14:textId="7CCEE8F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0E44B014" w14:textId="0C63509D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 w:rsidRPr="00D9071A">
              <w:rPr>
                <w:rFonts w:ascii="Aptos" w:hAnsi="Aptos" w:cs="Times New Roman"/>
              </w:rPr>
              <w:t>Gödde</w:t>
            </w:r>
            <w:r>
              <w:rPr>
                <w:rFonts w:ascii="Aptos" w:hAnsi="Aptos" w:cs="Times New Roman"/>
              </w:rPr>
              <w:t xml:space="preserve"> et al. (2022); </w:t>
            </w:r>
            <w:r>
              <w:rPr>
                <w:rFonts w:ascii="Aptos" w:hAnsi="Aptos"/>
              </w:rPr>
              <w:t>Nelson et al. (2023)</w:t>
            </w:r>
          </w:p>
        </w:tc>
      </w:tr>
      <w:tr w:rsidR="00F10A31" w:rsidRPr="00DC47D3" w14:paraId="32DA3393" w14:textId="77777777" w:rsidTr="00330A57">
        <w:tc>
          <w:tcPr>
            <w:tcW w:w="3969" w:type="dxa"/>
          </w:tcPr>
          <w:p w14:paraId="38B043C0" w14:textId="45BF2E9E" w:rsidR="00F10A31" w:rsidRDefault="00F10A31" w:rsidP="00330A57">
            <w:pPr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ycling severity</w:t>
            </w:r>
          </w:p>
        </w:tc>
        <w:tc>
          <w:tcPr>
            <w:tcW w:w="1276" w:type="dxa"/>
          </w:tcPr>
          <w:p w14:paraId="5D23F311" w14:textId="1AC07B2B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730B69B" w14:textId="6541E6AD" w:rsidR="00F10A31" w:rsidRPr="00D9071A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Palascha et al. (2020)</w:t>
            </w:r>
          </w:p>
        </w:tc>
      </w:tr>
      <w:tr w:rsidR="00F10A31" w:rsidRPr="00DC47D3" w14:paraId="505113D9" w14:textId="77777777" w:rsidTr="00330A57">
        <w:tc>
          <w:tcPr>
            <w:tcW w:w="3969" w:type="dxa"/>
          </w:tcPr>
          <w:p w14:paraId="6CD8CE18" w14:textId="59716F74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Contingent self-worth</w:t>
            </w:r>
          </w:p>
        </w:tc>
        <w:tc>
          <w:tcPr>
            <w:tcW w:w="1276" w:type="dxa"/>
          </w:tcPr>
          <w:p w14:paraId="546766D4" w14:textId="4996E329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1DE0B373" w14:textId="3C956B3E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Faw et al. (2021)</w:t>
            </w:r>
          </w:p>
        </w:tc>
      </w:tr>
      <w:tr w:rsidR="00F10A31" w:rsidRPr="00DC47D3" w14:paraId="5F047275" w14:textId="77777777" w:rsidTr="00330A57">
        <w:tc>
          <w:tcPr>
            <w:tcW w:w="3969" w:type="dxa"/>
          </w:tcPr>
          <w:p w14:paraId="0B9A2637" w14:textId="370AFB90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Overvaluation</w:t>
            </w:r>
          </w:p>
        </w:tc>
        <w:tc>
          <w:tcPr>
            <w:tcW w:w="1276" w:type="dxa"/>
          </w:tcPr>
          <w:p w14:paraId="33B8B20C" w14:textId="110A786C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4F933FD3" w14:textId="02598290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Linardon &amp; Mitchell (2017); Liu et al. (2025)</w:t>
            </w:r>
          </w:p>
        </w:tc>
      </w:tr>
      <w:tr w:rsidR="00F10A31" w:rsidRPr="00DC47D3" w14:paraId="4A141EC4" w14:textId="77777777" w:rsidTr="00330A57">
        <w:tc>
          <w:tcPr>
            <w:tcW w:w="3969" w:type="dxa"/>
          </w:tcPr>
          <w:p w14:paraId="4B58C8FB" w14:textId="7663607F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hame and guilt</w:t>
            </w:r>
          </w:p>
        </w:tc>
        <w:tc>
          <w:tcPr>
            <w:tcW w:w="1276" w:type="dxa"/>
          </w:tcPr>
          <w:p w14:paraId="282313EF" w14:textId="2A3FD50E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</w:tcPr>
          <w:p w14:paraId="64C08DFD" w14:textId="6DDD40D1" w:rsidR="00F10A31" w:rsidRDefault="00F10A31" w:rsidP="00F10A31">
            <w:pPr>
              <w:spacing w:line="276" w:lineRule="auto"/>
              <w:contextualSpacing/>
              <w:rPr>
                <w:rFonts w:ascii="Aptos" w:hAnsi="Aptos"/>
              </w:rPr>
            </w:pPr>
            <w:r>
              <w:rPr>
                <w:rFonts w:ascii="Aptos" w:hAnsi="Aptos"/>
              </w:rPr>
              <w:t>Craven &amp; Fekete (2019)</w:t>
            </w:r>
          </w:p>
        </w:tc>
      </w:tr>
      <w:tr w:rsidR="00F10A31" w:rsidRPr="00DC47D3" w14:paraId="3452FA96" w14:textId="77777777" w:rsidTr="00330A57">
        <w:tc>
          <w:tcPr>
            <w:tcW w:w="3969" w:type="dxa"/>
            <w:tcBorders>
              <w:bottom w:val="single" w:sz="4" w:space="0" w:color="auto"/>
            </w:tcBorders>
          </w:tcPr>
          <w:p w14:paraId="31DD0B0B" w14:textId="503BAD17" w:rsidR="00F10A31" w:rsidRDefault="00F10A31" w:rsidP="00330A57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ab/>
              <w:t>Stigma, internali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FD63A4" w14:textId="2EB200B3" w:rsidR="00F10A31" w:rsidRDefault="00F10A31" w:rsidP="00F10A31">
            <w:pPr>
              <w:spacing w:line="276" w:lineRule="auto"/>
              <w:contextualSpacing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egative</w:t>
            </w:r>
          </w:p>
        </w:tc>
        <w:tc>
          <w:tcPr>
            <w:tcW w:w="9214" w:type="dxa"/>
            <w:tcBorders>
              <w:bottom w:val="single" w:sz="4" w:space="0" w:color="auto"/>
            </w:tcBorders>
          </w:tcPr>
          <w:p w14:paraId="1EE4385D" w14:textId="7DD19B54" w:rsidR="00F10A31" w:rsidRDefault="00F10A31" w:rsidP="00F10A31">
            <w:pPr>
              <w:spacing w:line="276" w:lineRule="auto"/>
              <w:contextualSpacing/>
              <w:rPr>
                <w:rFonts w:ascii="Aptos" w:hAnsi="Aptos" w:cs="Times New Roman"/>
              </w:rPr>
            </w:pPr>
            <w:r>
              <w:rPr>
                <w:rFonts w:ascii="Aptos" w:hAnsi="Aptos"/>
              </w:rPr>
              <w:t>Braun, Unick et al. (2022)</w:t>
            </w:r>
          </w:p>
        </w:tc>
      </w:tr>
    </w:tbl>
    <w:p w14:paraId="4EB14BE5" w14:textId="2B7B8C83" w:rsidR="000534DA" w:rsidRDefault="000534DA" w:rsidP="000929CA">
      <w:pPr>
        <w:spacing w:line="400" w:lineRule="exact"/>
        <w:contextualSpacing/>
        <w:rPr>
          <w:rFonts w:ascii="Times New Roman" w:hAnsi="Times New Roman" w:cs="Times New Roman"/>
          <w:sz w:val="24"/>
          <w:szCs w:val="24"/>
        </w:rPr>
      </w:pPr>
    </w:p>
    <w:sectPr w:rsidR="000534DA" w:rsidSect="00BA2B4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993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F80F6" w14:textId="77777777" w:rsidR="0042242D" w:rsidRDefault="0042242D" w:rsidP="00223A25">
      <w:pPr>
        <w:spacing w:after="0" w:line="240" w:lineRule="auto"/>
      </w:pPr>
      <w:r>
        <w:separator/>
      </w:r>
    </w:p>
  </w:endnote>
  <w:endnote w:type="continuationSeparator" w:id="0">
    <w:p w14:paraId="724EE02E" w14:textId="77777777" w:rsidR="0042242D" w:rsidRDefault="0042242D" w:rsidP="00223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5E92F" w14:textId="77777777" w:rsidR="00223A25" w:rsidRDefault="00223A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8502E6" w14:textId="77777777" w:rsidR="00223A25" w:rsidRDefault="00223A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67661" w14:textId="77777777" w:rsidR="00223A25" w:rsidRDefault="00223A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374AD" w14:textId="77777777" w:rsidR="0042242D" w:rsidRDefault="0042242D" w:rsidP="00223A25">
      <w:pPr>
        <w:spacing w:after="0" w:line="240" w:lineRule="auto"/>
      </w:pPr>
      <w:r>
        <w:separator/>
      </w:r>
    </w:p>
  </w:footnote>
  <w:footnote w:type="continuationSeparator" w:id="0">
    <w:p w14:paraId="19956537" w14:textId="77777777" w:rsidR="0042242D" w:rsidRDefault="0042242D" w:rsidP="00223A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861D0E" w14:textId="77777777" w:rsidR="00223A25" w:rsidRDefault="00223A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39D14" w14:textId="77777777" w:rsidR="00223A25" w:rsidRDefault="00223A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92348B" w14:textId="77777777" w:rsidR="00223A25" w:rsidRDefault="00223A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05623F"/>
    <w:multiLevelType w:val="hybridMultilevel"/>
    <w:tmpl w:val="954614CE"/>
    <w:lvl w:ilvl="0" w:tplc="EF5EA564">
      <w:start w:val="2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179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A8D"/>
    <w:rsid w:val="000079C0"/>
    <w:rsid w:val="00013D35"/>
    <w:rsid w:val="00020AD7"/>
    <w:rsid w:val="000534DA"/>
    <w:rsid w:val="00065EC9"/>
    <w:rsid w:val="00072405"/>
    <w:rsid w:val="0007325F"/>
    <w:rsid w:val="000929CA"/>
    <w:rsid w:val="000974CC"/>
    <w:rsid w:val="000A2DEA"/>
    <w:rsid w:val="000B11E2"/>
    <w:rsid w:val="000B2662"/>
    <w:rsid w:val="000C2456"/>
    <w:rsid w:val="000C3163"/>
    <w:rsid w:val="000D527A"/>
    <w:rsid w:val="000D79A6"/>
    <w:rsid w:val="000E1CE7"/>
    <w:rsid w:val="000E546A"/>
    <w:rsid w:val="000F2FD9"/>
    <w:rsid w:val="000F53C1"/>
    <w:rsid w:val="001049BA"/>
    <w:rsid w:val="0013258D"/>
    <w:rsid w:val="00144648"/>
    <w:rsid w:val="001512E5"/>
    <w:rsid w:val="0016367B"/>
    <w:rsid w:val="00164CC2"/>
    <w:rsid w:val="001707C1"/>
    <w:rsid w:val="00173AD7"/>
    <w:rsid w:val="00174087"/>
    <w:rsid w:val="0018291F"/>
    <w:rsid w:val="00193815"/>
    <w:rsid w:val="001C336D"/>
    <w:rsid w:val="001C6726"/>
    <w:rsid w:val="001D7C21"/>
    <w:rsid w:val="001E6BBB"/>
    <w:rsid w:val="001F0C3E"/>
    <w:rsid w:val="001F7965"/>
    <w:rsid w:val="00223A25"/>
    <w:rsid w:val="002372A2"/>
    <w:rsid w:val="00237A6A"/>
    <w:rsid w:val="0024506F"/>
    <w:rsid w:val="00250E12"/>
    <w:rsid w:val="00263A79"/>
    <w:rsid w:val="0026779C"/>
    <w:rsid w:val="002727C0"/>
    <w:rsid w:val="0027747B"/>
    <w:rsid w:val="00283E74"/>
    <w:rsid w:val="002A01AE"/>
    <w:rsid w:val="002A0C2D"/>
    <w:rsid w:val="002A351E"/>
    <w:rsid w:val="002A35DE"/>
    <w:rsid w:val="002B2F8A"/>
    <w:rsid w:val="002C493C"/>
    <w:rsid w:val="002C4BC8"/>
    <w:rsid w:val="002D492C"/>
    <w:rsid w:val="002E1C80"/>
    <w:rsid w:val="00300FC2"/>
    <w:rsid w:val="0030330B"/>
    <w:rsid w:val="003103DD"/>
    <w:rsid w:val="00316260"/>
    <w:rsid w:val="0031712E"/>
    <w:rsid w:val="003237B0"/>
    <w:rsid w:val="003243A8"/>
    <w:rsid w:val="00330A57"/>
    <w:rsid w:val="00344A4C"/>
    <w:rsid w:val="00362972"/>
    <w:rsid w:val="003709DB"/>
    <w:rsid w:val="0037431B"/>
    <w:rsid w:val="003746C3"/>
    <w:rsid w:val="003771F3"/>
    <w:rsid w:val="003A335F"/>
    <w:rsid w:val="003A6147"/>
    <w:rsid w:val="003C096D"/>
    <w:rsid w:val="003C7E15"/>
    <w:rsid w:val="003E24DA"/>
    <w:rsid w:val="003F337B"/>
    <w:rsid w:val="003F34AA"/>
    <w:rsid w:val="00413085"/>
    <w:rsid w:val="0042242D"/>
    <w:rsid w:val="00423B76"/>
    <w:rsid w:val="00436A8E"/>
    <w:rsid w:val="0044189B"/>
    <w:rsid w:val="00446033"/>
    <w:rsid w:val="00447BA8"/>
    <w:rsid w:val="00454061"/>
    <w:rsid w:val="00455DEE"/>
    <w:rsid w:val="0047770D"/>
    <w:rsid w:val="00477720"/>
    <w:rsid w:val="004807BB"/>
    <w:rsid w:val="004928D3"/>
    <w:rsid w:val="004F0449"/>
    <w:rsid w:val="00511EC8"/>
    <w:rsid w:val="00512743"/>
    <w:rsid w:val="00524BA6"/>
    <w:rsid w:val="00526A10"/>
    <w:rsid w:val="005469D9"/>
    <w:rsid w:val="0056119A"/>
    <w:rsid w:val="00594B5C"/>
    <w:rsid w:val="005A03BF"/>
    <w:rsid w:val="005B159D"/>
    <w:rsid w:val="005C2369"/>
    <w:rsid w:val="005C4BB7"/>
    <w:rsid w:val="005F5407"/>
    <w:rsid w:val="0063006E"/>
    <w:rsid w:val="0065394C"/>
    <w:rsid w:val="0067172C"/>
    <w:rsid w:val="00671C40"/>
    <w:rsid w:val="00671C7C"/>
    <w:rsid w:val="0067534C"/>
    <w:rsid w:val="00684BA4"/>
    <w:rsid w:val="00691632"/>
    <w:rsid w:val="006A40BC"/>
    <w:rsid w:val="006B641D"/>
    <w:rsid w:val="006C1DE4"/>
    <w:rsid w:val="006C635C"/>
    <w:rsid w:val="006C7550"/>
    <w:rsid w:val="006C76D4"/>
    <w:rsid w:val="006D6888"/>
    <w:rsid w:val="006E5667"/>
    <w:rsid w:val="00706226"/>
    <w:rsid w:val="007138E8"/>
    <w:rsid w:val="007424E1"/>
    <w:rsid w:val="00774B4C"/>
    <w:rsid w:val="007C2614"/>
    <w:rsid w:val="007C34D6"/>
    <w:rsid w:val="007D47D2"/>
    <w:rsid w:val="007E7BC5"/>
    <w:rsid w:val="007F0B4C"/>
    <w:rsid w:val="007F59DC"/>
    <w:rsid w:val="00802EAF"/>
    <w:rsid w:val="0083156D"/>
    <w:rsid w:val="008323D8"/>
    <w:rsid w:val="00836F69"/>
    <w:rsid w:val="0084405B"/>
    <w:rsid w:val="0085724A"/>
    <w:rsid w:val="008632FF"/>
    <w:rsid w:val="0087029A"/>
    <w:rsid w:val="008738CB"/>
    <w:rsid w:val="00877B0E"/>
    <w:rsid w:val="0088023C"/>
    <w:rsid w:val="00882232"/>
    <w:rsid w:val="008837F2"/>
    <w:rsid w:val="00896CD0"/>
    <w:rsid w:val="008A692E"/>
    <w:rsid w:val="008B3A8D"/>
    <w:rsid w:val="008C664B"/>
    <w:rsid w:val="008E6AD6"/>
    <w:rsid w:val="008F4E24"/>
    <w:rsid w:val="009160E1"/>
    <w:rsid w:val="00923B9B"/>
    <w:rsid w:val="00952250"/>
    <w:rsid w:val="00965023"/>
    <w:rsid w:val="00966071"/>
    <w:rsid w:val="00975186"/>
    <w:rsid w:val="009A7B7F"/>
    <w:rsid w:val="00A05DE6"/>
    <w:rsid w:val="00A43A26"/>
    <w:rsid w:val="00A43F4D"/>
    <w:rsid w:val="00A51600"/>
    <w:rsid w:val="00A54A9A"/>
    <w:rsid w:val="00A54C49"/>
    <w:rsid w:val="00A71251"/>
    <w:rsid w:val="00A808B0"/>
    <w:rsid w:val="00A8440D"/>
    <w:rsid w:val="00AA2FA8"/>
    <w:rsid w:val="00AB1CD7"/>
    <w:rsid w:val="00AB2AEE"/>
    <w:rsid w:val="00AB6BF0"/>
    <w:rsid w:val="00AD60A6"/>
    <w:rsid w:val="00AE0575"/>
    <w:rsid w:val="00AF0877"/>
    <w:rsid w:val="00AF0FE1"/>
    <w:rsid w:val="00AF20E6"/>
    <w:rsid w:val="00AF3A31"/>
    <w:rsid w:val="00AF6319"/>
    <w:rsid w:val="00AF722A"/>
    <w:rsid w:val="00B065E4"/>
    <w:rsid w:val="00B073E4"/>
    <w:rsid w:val="00B23D9D"/>
    <w:rsid w:val="00B25414"/>
    <w:rsid w:val="00B34A60"/>
    <w:rsid w:val="00B46762"/>
    <w:rsid w:val="00B53AA0"/>
    <w:rsid w:val="00B53D71"/>
    <w:rsid w:val="00B7225E"/>
    <w:rsid w:val="00B77D62"/>
    <w:rsid w:val="00BA25A0"/>
    <w:rsid w:val="00BA2B41"/>
    <w:rsid w:val="00BB3E8F"/>
    <w:rsid w:val="00BC4F1B"/>
    <w:rsid w:val="00BC5DC1"/>
    <w:rsid w:val="00BE286D"/>
    <w:rsid w:val="00BF7CD3"/>
    <w:rsid w:val="00C1366C"/>
    <w:rsid w:val="00C36927"/>
    <w:rsid w:val="00C52D97"/>
    <w:rsid w:val="00C53522"/>
    <w:rsid w:val="00C536D9"/>
    <w:rsid w:val="00C65ADF"/>
    <w:rsid w:val="00C6779A"/>
    <w:rsid w:val="00C707CF"/>
    <w:rsid w:val="00C77C94"/>
    <w:rsid w:val="00C813B1"/>
    <w:rsid w:val="00CB2623"/>
    <w:rsid w:val="00CB4E40"/>
    <w:rsid w:val="00CB5811"/>
    <w:rsid w:val="00CC3BCD"/>
    <w:rsid w:val="00CD519E"/>
    <w:rsid w:val="00D0202D"/>
    <w:rsid w:val="00D02329"/>
    <w:rsid w:val="00D03A77"/>
    <w:rsid w:val="00D03E3A"/>
    <w:rsid w:val="00D10ACE"/>
    <w:rsid w:val="00D163F3"/>
    <w:rsid w:val="00D36193"/>
    <w:rsid w:val="00D46ADB"/>
    <w:rsid w:val="00D472EB"/>
    <w:rsid w:val="00D5177B"/>
    <w:rsid w:val="00D5769D"/>
    <w:rsid w:val="00D617F5"/>
    <w:rsid w:val="00D6520F"/>
    <w:rsid w:val="00D668FA"/>
    <w:rsid w:val="00D80380"/>
    <w:rsid w:val="00D9071A"/>
    <w:rsid w:val="00DA070A"/>
    <w:rsid w:val="00DB0C83"/>
    <w:rsid w:val="00DB7939"/>
    <w:rsid w:val="00DC47D3"/>
    <w:rsid w:val="00DD5B62"/>
    <w:rsid w:val="00DE0CA7"/>
    <w:rsid w:val="00E04538"/>
    <w:rsid w:val="00E06A04"/>
    <w:rsid w:val="00E20EF7"/>
    <w:rsid w:val="00E3116E"/>
    <w:rsid w:val="00E55518"/>
    <w:rsid w:val="00E57F60"/>
    <w:rsid w:val="00E95782"/>
    <w:rsid w:val="00ED04EC"/>
    <w:rsid w:val="00EE1E92"/>
    <w:rsid w:val="00EE444B"/>
    <w:rsid w:val="00EE5D68"/>
    <w:rsid w:val="00F10006"/>
    <w:rsid w:val="00F10A31"/>
    <w:rsid w:val="00F61D54"/>
    <w:rsid w:val="00F651B5"/>
    <w:rsid w:val="00F657DD"/>
    <w:rsid w:val="00F7639C"/>
    <w:rsid w:val="00F928C8"/>
    <w:rsid w:val="00F96AC5"/>
    <w:rsid w:val="00FC0837"/>
    <w:rsid w:val="00FD2EA0"/>
    <w:rsid w:val="00FD36F3"/>
    <w:rsid w:val="00FE1BFA"/>
    <w:rsid w:val="00FE38AE"/>
    <w:rsid w:val="00FF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3F056"/>
  <w15:chartTrackingRefBased/>
  <w15:docId w15:val="{384961A1-DFCE-47F6-9ECC-4490EA72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54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3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A25"/>
  </w:style>
  <w:style w:type="paragraph" w:styleId="Footer">
    <w:name w:val="footer"/>
    <w:basedOn w:val="Normal"/>
    <w:link w:val="FooterChar"/>
    <w:uiPriority w:val="99"/>
    <w:unhideWhenUsed/>
    <w:rsid w:val="00223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58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C3F1825211C8469083A136F243C034" ma:contentTypeVersion="14" ma:contentTypeDescription="Create a new document." ma:contentTypeScope="" ma:versionID="c5d0a7eaf7b469536f747f9479356324">
  <xsd:schema xmlns:xsd="http://www.w3.org/2001/XMLSchema" xmlns:xs="http://www.w3.org/2001/XMLSchema" xmlns:p="http://schemas.microsoft.com/office/2006/metadata/properties" xmlns:ns3="6c594533-0485-4fab-a23a-e2e24f09bb18" xmlns:ns4="b19e61e3-3bb5-4bf9-b609-a8ca2cf2ec62" targetNamespace="http://schemas.microsoft.com/office/2006/metadata/properties" ma:root="true" ma:fieldsID="57ab239d5d69846c72248414ac1a7a15" ns3:_="" ns4:_="">
    <xsd:import namespace="6c594533-0485-4fab-a23a-e2e24f09bb18"/>
    <xsd:import namespace="b19e61e3-3bb5-4bf9-b609-a8ca2cf2ec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594533-0485-4fab-a23a-e2e24f09bb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e61e3-3bb5-4bf9-b609-a8ca2cf2ec6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ADF1B5-9F06-46AE-BB90-2C12606A8E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594533-0485-4fab-a23a-e2e24f09bb18"/>
    <ds:schemaRef ds:uri="b19e61e3-3bb5-4bf9-b609-a8ca2cf2ec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7A022E-6E30-4385-AC21-64B37B6483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DE4EF98-9933-4B63-A172-87C0FB03297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6</Pages>
  <Words>1516</Words>
  <Characters>864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tt, Rebecca J.</dc:creator>
  <cp:keywords/>
  <dc:description/>
  <cp:lastModifiedBy>Rebecca Linnett</cp:lastModifiedBy>
  <cp:revision>175</cp:revision>
  <cp:lastPrinted>2022-12-12T13:26:00Z</cp:lastPrinted>
  <dcterms:created xsi:type="dcterms:W3CDTF">2022-12-06T14:28:00Z</dcterms:created>
  <dcterms:modified xsi:type="dcterms:W3CDTF">2025-06-12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C3F1825211C8469083A136F243C034</vt:lpwstr>
  </property>
  <property fmtid="{D5CDD505-2E9C-101B-9397-08002B2CF9AE}" pid="3" name="ZOTERO_PREF_1">
    <vt:lpwstr>&lt;data data-version="3" zotero-version="7.0.15"&gt;&lt;session id="oDN4AIH8"/&gt;&lt;style id="http://www.zotero.org/styles/apa" locale="en-GB" hasBibliography="1" bibliographyStyleHasBeenSet="0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